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77DE7" w14:textId="77777777" w:rsidR="002F4EB8" w:rsidRPr="006F4846" w:rsidRDefault="002F4EB8" w:rsidP="00662275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E5D812" w14:textId="77777777" w:rsidR="002F4EB8" w:rsidRPr="006F4846" w:rsidRDefault="002F4EB8" w:rsidP="00662275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9ED327" w14:textId="5F329D85" w:rsidR="006472C9" w:rsidRDefault="005A7D49" w:rsidP="00725AD0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F484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Urban </w:t>
      </w:r>
      <w:r w:rsidR="009D65D5" w:rsidRPr="006F484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nvironments</w:t>
      </w:r>
      <w:r w:rsidR="00475DD0" w:rsidRPr="006F484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9D65D5" w:rsidRPr="006F484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promote adaptation to </w:t>
      </w:r>
      <w:r w:rsidR="00667AF6" w:rsidRPr="006F484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multiple </w:t>
      </w:r>
      <w:r w:rsidR="00E511DA" w:rsidRPr="006F484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tressors</w:t>
      </w:r>
    </w:p>
    <w:p w14:paraId="33D1DAF9" w14:textId="77777777" w:rsidR="00260F58" w:rsidRPr="006F4846" w:rsidRDefault="00260F58" w:rsidP="00725AD0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710C592" w14:textId="77777777" w:rsidR="00260F58" w:rsidRPr="006F4846" w:rsidRDefault="00260F58" w:rsidP="00260F58">
      <w:pPr>
        <w:spacing w:after="0" w:line="480" w:lineRule="auto"/>
        <w:ind w:left="450" w:hanging="450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F48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14:paraId="431743E1" w14:textId="77777777" w:rsidR="002F4EB8" w:rsidRPr="006F4846" w:rsidRDefault="002F4EB8" w:rsidP="00E511DA">
      <w:pPr>
        <w:pBdr>
          <w:bottom w:val="single" w:sz="4" w:space="1" w:color="auto"/>
        </w:pBdr>
        <w:spacing w:after="0"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93D7DE" w14:textId="77777777" w:rsidR="002F4EB8" w:rsidRPr="006F4846" w:rsidRDefault="002F4EB8" w:rsidP="00725AD0">
      <w:pPr>
        <w:spacing w:after="0"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CD4447" w14:textId="46C7DB9B" w:rsidR="002F4EB8" w:rsidRPr="006F4846" w:rsidRDefault="0001697E" w:rsidP="00725AD0">
      <w:pPr>
        <w:spacing w:after="0"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</w:pPr>
      <w:r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Elizabeta Briski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1</w:t>
      </w:r>
      <w:r w:rsidR="0049062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 (ebriski@geomar.de)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, Louisa Langrehr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1,2</w:t>
      </w:r>
      <w:r w:rsidR="0049062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(Louisa.Langrehr@gmx.net)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, </w:t>
      </w:r>
      <w:proofErr w:type="spellStart"/>
      <w:r w:rsidR="00DC27D8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Syrmalenia</w:t>
      </w:r>
      <w:proofErr w:type="spellEnd"/>
      <w:r w:rsidR="00DC27D8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. Kotronaki</w:t>
      </w:r>
      <w:r w:rsidR="00DC27D8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9073F3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3</w:t>
      </w:r>
      <w:r w:rsidR="0049062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(sirmalenia.k@gmail.com)</w:t>
      </w:r>
      <w:r w:rsidR="00DC27D8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F4EB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Alena Sidow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1</w:t>
      </w:r>
      <w:r w:rsidR="0049062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(alena.sidow@web.de)</w:t>
      </w:r>
      <w:r w:rsidR="002F4EB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, </w:t>
      </w:r>
      <w:r w:rsidR="00AF3E5D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Cindy Giselle Martinez Reyes</w:t>
      </w:r>
      <w:r w:rsidR="00AF3E5D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1</w:t>
      </w:r>
      <w:r w:rsidR="0049062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(cgmartinez96@gmail.com)</w:t>
      </w:r>
      <w:r w:rsidR="00AF3E5D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, </w:t>
      </w:r>
      <w:r w:rsidR="002F4EB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Antonios Geropoulos</w:t>
      </w:r>
      <w:r w:rsidR="002F4EB8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4</w:t>
      </w:r>
      <w:r w:rsidR="0049062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(bio2822@hotmail.com)</w:t>
      </w:r>
      <w:r w:rsidR="002F4EB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,</w:t>
      </w:r>
      <w:r w:rsidR="00793E7C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 Gregor Steffen</w:t>
      </w:r>
      <w:r w:rsidR="00793E7C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1</w:t>
      </w:r>
      <w:r w:rsidR="0049062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(phat@gmx.com)</w:t>
      </w:r>
      <w:r w:rsidR="00793E7C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, </w:t>
      </w:r>
      <w:r w:rsidR="00AF3E5D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Nora Theurich</w:t>
      </w:r>
      <w:r w:rsidR="00AF3E5D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1</w:t>
      </w:r>
      <w:r w:rsidR="005869B5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,5</w:t>
      </w:r>
      <w:r w:rsidR="0049062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(nora.theurich@gmail.com)</w:t>
      </w:r>
      <w:r w:rsidR="00AF3E5D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, </w:t>
      </w:r>
      <w:r w:rsidR="006128C4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James W.E. Dickey</w:t>
      </w:r>
      <w:r w:rsidR="006128C4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1,6,7</w:t>
      </w:r>
      <w:r w:rsidR="003748B4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,8</w:t>
      </w:r>
      <w:r w:rsidR="0049062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(jamesdickey03@gmail.com)</w:t>
      </w:r>
      <w:r w:rsidR="006128C4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, </w:t>
      </w:r>
      <w:r w:rsidR="00DC27D8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asmin </w:t>
      </w:r>
      <w:r w:rsidR="00F56D91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. </w:t>
      </w:r>
      <w:r w:rsidR="00DC27D8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Hütt</w:t>
      </w:r>
      <w:r w:rsidR="00DC27D8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49062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(jashuett@gmail.com)</w:t>
      </w:r>
      <w:r w:rsidR="00DC27D8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C00BB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Phil</w:t>
      </w:r>
      <w:r w:rsidR="00166A5E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l</w:t>
      </w:r>
      <w:r w:rsidR="006C00BB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ip J. Haubroc</w:t>
      </w:r>
      <w:r w:rsidR="00D633C5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k</w:t>
      </w:r>
      <w:r w:rsidR="006128C4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,9,10</w:t>
      </w:r>
      <w:r w:rsidR="003748B4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,11</w:t>
      </w:r>
      <w:r w:rsidR="0049062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(phillip.haubrock@senckenberg.de)</w:t>
      </w:r>
      <w:r w:rsidR="006C00BB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, Ismael Soto</w:t>
      </w:r>
      <w:r w:rsidR="003748B4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9</w:t>
      </w:r>
      <w:r w:rsidR="0049062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(isma-sa@hotmail.com)</w:t>
      </w:r>
      <w:r w:rsidR="00921B1B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,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 </w:t>
      </w:r>
      <w:r w:rsidR="00921B1B" w:rsidRPr="006F48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tonín Kouba</w:t>
      </w:r>
      <w:r w:rsidR="003748B4" w:rsidRPr="006F484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="0049062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(akouba@frov.jcu.cz)</w:t>
      </w:r>
      <w:r w:rsidR="00921B1B" w:rsidRPr="006F48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93E7C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and 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Ross N. Cuthbert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1</w:t>
      </w:r>
      <w:r w:rsidR="009073F3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,</w:t>
      </w:r>
      <w:r w:rsidR="006128C4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1</w:t>
      </w:r>
      <w:r w:rsidR="00371167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PT"/>
        </w:rPr>
        <w:t>2</w:t>
      </w:r>
      <w:r w:rsidR="00490628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(r.cuthbert@qub.ac.uk)</w:t>
      </w:r>
    </w:p>
    <w:p w14:paraId="35C12F89" w14:textId="77777777" w:rsidR="00793E7C" w:rsidRPr="006F4846" w:rsidRDefault="00793E7C" w:rsidP="00662275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</w:pPr>
    </w:p>
    <w:p w14:paraId="4F496925" w14:textId="77777777" w:rsidR="00793E7C" w:rsidRPr="006F4846" w:rsidRDefault="00793E7C" w:rsidP="00662275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</w:pPr>
    </w:p>
    <w:p w14:paraId="4E538A21" w14:textId="676E46E4" w:rsidR="002F4EB8" w:rsidRPr="006F4846" w:rsidRDefault="002F4EB8" w:rsidP="00662275">
      <w:pPr>
        <w:pStyle w:val="Heading1"/>
        <w:spacing w:line="480" w:lineRule="auto"/>
        <w:ind w:left="360" w:hanging="360"/>
        <w:contextualSpacing/>
        <w:rPr>
          <w:b w:val="0"/>
          <w:iCs/>
          <w:color w:val="000000" w:themeColor="text1"/>
          <w:sz w:val="24"/>
          <w:u w:val="none"/>
          <w:lang w:val="de-DE"/>
        </w:rPr>
      </w:pPr>
      <w:r w:rsidRPr="006F4846">
        <w:rPr>
          <w:b w:val="0"/>
          <w:iCs/>
          <w:color w:val="000000" w:themeColor="text1"/>
          <w:sz w:val="24"/>
          <w:u w:val="none"/>
          <w:vertAlign w:val="superscript"/>
          <w:lang w:val="de-DE"/>
        </w:rPr>
        <w:t>1</w:t>
      </w:r>
      <w:r w:rsidRPr="006F4846">
        <w:rPr>
          <w:b w:val="0"/>
          <w:iCs/>
          <w:color w:val="000000" w:themeColor="text1"/>
          <w:sz w:val="24"/>
          <w:u w:val="none"/>
          <w:lang w:val="de-DE"/>
        </w:rPr>
        <w:t xml:space="preserve">GEOMAR Helmholtz-Zentrum für Ozeanforschung Kiel, </w:t>
      </w:r>
      <w:r w:rsidR="008B2066" w:rsidRPr="006F4846">
        <w:rPr>
          <w:b w:val="0"/>
          <w:iCs/>
          <w:color w:val="000000" w:themeColor="text1"/>
          <w:sz w:val="24"/>
          <w:u w:val="none"/>
          <w:lang w:val="de-DE"/>
        </w:rPr>
        <w:t xml:space="preserve">Wischhofstraße 1-3, 24148 </w:t>
      </w:r>
      <w:r w:rsidRPr="006F4846">
        <w:rPr>
          <w:b w:val="0"/>
          <w:iCs/>
          <w:color w:val="000000" w:themeColor="text1"/>
          <w:sz w:val="24"/>
          <w:u w:val="none"/>
          <w:lang w:val="de-DE"/>
        </w:rPr>
        <w:t>Kiel, Germany</w:t>
      </w:r>
    </w:p>
    <w:p w14:paraId="5A07F892" w14:textId="017072F3" w:rsidR="001B2858" w:rsidRPr="006F4846" w:rsidRDefault="001B2858" w:rsidP="00662275">
      <w:pPr>
        <w:pStyle w:val="NoSpacing"/>
        <w:spacing w:line="480" w:lineRule="auto"/>
        <w:ind w:left="360" w:hanging="360"/>
        <w:contextualSpacing/>
        <w:rPr>
          <w:color w:val="000000" w:themeColor="text1"/>
          <w:lang w:val="de-DE"/>
        </w:rPr>
      </w:pPr>
      <w:r w:rsidRPr="006F4846">
        <w:rPr>
          <w:color w:val="000000" w:themeColor="text1"/>
          <w:vertAlign w:val="superscript"/>
          <w:lang w:val="de-DE"/>
        </w:rPr>
        <w:t>2</w:t>
      </w:r>
      <w:r w:rsidRPr="006F4846">
        <w:rPr>
          <w:color w:val="000000" w:themeColor="text1"/>
          <w:lang w:val="de-DE"/>
        </w:rPr>
        <w:t>Carl von Ossietzky Universität Oldenburg, Ammerländer Heerstraße 114-118, 26129 Oldenburg, Germany</w:t>
      </w:r>
    </w:p>
    <w:p w14:paraId="39AE73A0" w14:textId="369290EC" w:rsidR="002F4EB8" w:rsidRPr="006F4846" w:rsidRDefault="002F4EB8" w:rsidP="00662275">
      <w:pPr>
        <w:spacing w:after="0" w:line="480" w:lineRule="auto"/>
        <w:ind w:left="360" w:hanging="36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nl-NL"/>
        </w:rPr>
        <w:t>3</w:t>
      </w:r>
      <w:r w:rsidR="00066BDA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Biological Sciences, Lehigh University, Bethlehem PA 18015, USA</w:t>
      </w:r>
    </w:p>
    <w:p w14:paraId="4EEC5C9C" w14:textId="0FC0B0C0" w:rsidR="00793E7C" w:rsidRPr="006F4846" w:rsidRDefault="002F4EB8" w:rsidP="00662275">
      <w:pPr>
        <w:spacing w:after="0" w:line="480" w:lineRule="auto"/>
        <w:ind w:left="360" w:hanging="36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nl-NL"/>
        </w:rPr>
        <w:lastRenderedPageBreak/>
        <w:t xml:space="preserve">4 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ulty of Science and Technology, Biology Department University of Crete, Marine Ecology Lab, </w:t>
      </w:r>
      <w:proofErr w:type="spellStart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Vasilika</w:t>
      </w:r>
      <w:proofErr w:type="spellEnd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Vouton</w:t>
      </w:r>
      <w:proofErr w:type="spellEnd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70013 </w:t>
      </w:r>
      <w:proofErr w:type="spellStart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Heraklio</w:t>
      </w:r>
      <w:proofErr w:type="spellEnd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rete, Greece, </w:t>
      </w:r>
      <w:proofErr w:type="spellStart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P.</w:t>
      </w:r>
      <w:proofErr w:type="gramStart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O.Box</w:t>
      </w:r>
      <w:proofErr w:type="spellEnd"/>
      <w:proofErr w:type="gramEnd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208</w:t>
      </w:r>
    </w:p>
    <w:p w14:paraId="5082EE55" w14:textId="1BA9E31D" w:rsidR="003748B4" w:rsidRPr="006F4846" w:rsidRDefault="006128C4" w:rsidP="006128C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5</w:t>
      </w:r>
      <w:r w:rsidR="003748B4" w:rsidRPr="006F4846">
        <w:rPr>
          <w:rFonts w:ascii="Times New Roman" w:hAnsi="Times New Roman" w:cs="Times New Roman"/>
          <w:color w:val="000000" w:themeColor="text1"/>
          <w:highlight w:val="white"/>
          <w:lang w:val="de-DE"/>
        </w:rPr>
        <w:t>Christian-Albrechts-Universität zu Kiel Christian-Albrechts-Platz 4, 24118 Kiel, Germany</w:t>
      </w:r>
    </w:p>
    <w:p w14:paraId="588D20BE" w14:textId="2044CCD6" w:rsidR="006128C4" w:rsidRPr="006F4846" w:rsidRDefault="003748B4" w:rsidP="006128C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6</w:t>
      </w:r>
      <w:r w:rsidR="006128C4" w:rsidRPr="006F484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erlin-Brandenburg Institute of Advanced Biodiversity Research, 14195 Berlin, Germany</w:t>
      </w:r>
    </w:p>
    <w:p w14:paraId="392DF15D" w14:textId="13E4A46C" w:rsidR="006128C4" w:rsidRPr="006F4846" w:rsidRDefault="003748B4" w:rsidP="006128C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7</w:t>
      </w:r>
      <w:r w:rsidR="006128C4" w:rsidRPr="006F484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reie Universität Berlin, Institute of Biology, 14195 Berlin, Germany</w:t>
      </w:r>
    </w:p>
    <w:p w14:paraId="374F8F23" w14:textId="7718C7E2" w:rsidR="006128C4" w:rsidRPr="006F4846" w:rsidRDefault="003748B4" w:rsidP="003748B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8</w:t>
      </w:r>
      <w:r w:rsidR="006128C4" w:rsidRPr="006F484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eibniz Institute of Freshwater Ecology and Inland Fisheries (IGB), 12587 Berlin, Germany</w:t>
      </w:r>
    </w:p>
    <w:p w14:paraId="371D1380" w14:textId="3B2EE4EB" w:rsidR="006C00BB" w:rsidRPr="006F4846" w:rsidRDefault="003748B4" w:rsidP="003E17BF">
      <w:pPr>
        <w:spacing w:after="0" w:line="480" w:lineRule="auto"/>
        <w:ind w:left="450" w:hanging="450"/>
        <w:rPr>
          <w:rFonts w:ascii="Times New Roman" w:hAnsi="Times New Roman" w:cs="Times New Roman"/>
          <w:color w:val="000000" w:themeColor="text1"/>
          <w:sz w:val="24"/>
          <w:szCs w:val="24"/>
          <w:lang w:val="pt-PT" w:eastAsia="nl-NL"/>
        </w:rPr>
      </w:pPr>
      <w:r w:rsidRPr="006F4846">
        <w:rPr>
          <w:color w:val="000000" w:themeColor="text1"/>
          <w:vertAlign w:val="superscript"/>
          <w:lang w:val="pt-PT" w:eastAsia="nl-NL"/>
        </w:rPr>
        <w:t>9</w:t>
      </w:r>
      <w:r w:rsidR="006C00BB" w:rsidRPr="006F4846">
        <w:rPr>
          <w:rFonts w:ascii="Times New Roman" w:hAnsi="Times New Roman" w:cs="Times New Roman"/>
          <w:color w:val="000000" w:themeColor="text1"/>
          <w:sz w:val="24"/>
          <w:szCs w:val="24"/>
          <w:lang w:val="pt-PT" w:eastAsia="nl-NL"/>
        </w:rPr>
        <w:t>University of South Bohemia in České Budějovice, Faculty of Fisheries and Protection of Waters, South Bohemian Research Center of Aquaculture and Biodiversity of Hydrocenoses, Zátiší 728/II, 389 25 Vodňany, Czech Republic</w:t>
      </w:r>
    </w:p>
    <w:p w14:paraId="4B773C25" w14:textId="57963652" w:rsidR="00265E30" w:rsidRPr="006F4846" w:rsidRDefault="003748B4" w:rsidP="00265E30">
      <w:pPr>
        <w:spacing w:after="0" w:line="480" w:lineRule="auto"/>
        <w:ind w:left="450" w:hanging="45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F484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0</w:t>
      </w:r>
      <w:r w:rsidR="00265E30" w:rsidRPr="006F48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enckenberg Research Institute and Natural History Museum Frankfurt, Department of River Ecology and Conservation, </w:t>
      </w:r>
      <w:proofErr w:type="spellStart"/>
      <w:r w:rsidR="00265E30" w:rsidRPr="006F48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lnhausen</w:t>
      </w:r>
      <w:proofErr w:type="spellEnd"/>
      <w:r w:rsidR="00265E30" w:rsidRPr="006F48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Germany</w:t>
      </w:r>
    </w:p>
    <w:p w14:paraId="66C0ABDE" w14:textId="4528B126" w:rsidR="00265E30" w:rsidRPr="006F4846" w:rsidRDefault="006128C4" w:rsidP="00265E30">
      <w:pPr>
        <w:spacing w:after="0" w:line="480" w:lineRule="auto"/>
        <w:ind w:left="450" w:hanging="45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F484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3748B4" w:rsidRPr="006F484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265E30" w:rsidRPr="006F48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enter for Applied Mathematics and Bioinformatics, Department of Mathematics and Natural Sciences, Gulf University for Science and Technology, </w:t>
      </w:r>
      <w:proofErr w:type="spellStart"/>
      <w:r w:rsidR="00265E30" w:rsidRPr="006F48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wally</w:t>
      </w:r>
      <w:proofErr w:type="spellEnd"/>
      <w:r w:rsidR="00265E30" w:rsidRPr="006F48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Kuwait</w:t>
      </w:r>
    </w:p>
    <w:p w14:paraId="6E182016" w14:textId="77777777" w:rsidR="00260F58" w:rsidRDefault="006128C4" w:rsidP="006C00BB">
      <w:pPr>
        <w:autoSpaceDE w:val="0"/>
        <w:autoSpaceDN w:val="0"/>
        <w:adjustRightInd w:val="0"/>
        <w:spacing w:after="0" w:line="480" w:lineRule="auto"/>
        <w:ind w:left="360" w:hanging="36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60F58" w:rsidSect="00EE77CC">
          <w:head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nl-NL"/>
        </w:rPr>
        <w:t>1</w:t>
      </w:r>
      <w:r w:rsidR="003748B4"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nl-NL"/>
        </w:rPr>
        <w:t>2</w:t>
      </w:r>
      <w:r w:rsidR="005D0D67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Institute for Global Food Security, School</w:t>
      </w:r>
      <w:bookmarkStart w:id="0" w:name="_GoBack"/>
      <w:bookmarkEnd w:id="0"/>
      <w:r w:rsidR="005D0D67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Biological Sciences, Queen’s University Belfast, 19 Chlorine Gardens, Belfast BT9 5DL, Northern Ireland, UK</w:t>
      </w:r>
    </w:p>
    <w:p w14:paraId="3C6B0C5D" w14:textId="5B3C5F29" w:rsidR="00AE2646" w:rsidRPr="006F4846" w:rsidRDefault="00AE2646" w:rsidP="00260F58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</w:t>
      </w:r>
      <w:r w:rsidR="00476D8A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37B2A" w:rsidRPr="006F48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ytilus</w:t>
      </w:r>
      <w:r w:rsidR="00A37B2A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., </w:t>
      </w:r>
      <w:r w:rsidR="00A37B2A" w:rsidRPr="006F48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ammarus locusta</w:t>
      </w:r>
      <w:r w:rsidR="00A37B2A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A37B2A" w:rsidRPr="006F48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. </w:t>
      </w:r>
      <w:proofErr w:type="spellStart"/>
      <w:r w:rsidR="00A37B2A" w:rsidRPr="006F48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alinus</w:t>
      </w:r>
      <w:proofErr w:type="spellEnd"/>
      <w:r w:rsidR="00A37B2A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pulation source locations, sampling dates</w:t>
      </w:r>
      <w:r w:rsidR="00A32AC2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A37B2A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biotic conditions</w:t>
      </w:r>
      <w:r w:rsidR="00CE0E52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sampling </w:t>
      </w:r>
      <w:r w:rsidR="00A37B2A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from protected and human</w:t>
      </w:r>
      <w:r w:rsidR="00A32AC2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A37B2A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tered habitats. </w:t>
      </w:r>
    </w:p>
    <w:tbl>
      <w:tblPr>
        <w:tblStyle w:val="TableGrid"/>
        <w:tblW w:w="15342" w:type="dxa"/>
        <w:tblInd w:w="-1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422"/>
        <w:gridCol w:w="1257"/>
        <w:gridCol w:w="1350"/>
        <w:gridCol w:w="1440"/>
        <w:gridCol w:w="1196"/>
        <w:gridCol w:w="1794"/>
        <w:gridCol w:w="1150"/>
        <w:gridCol w:w="1350"/>
        <w:gridCol w:w="1440"/>
        <w:gridCol w:w="1302"/>
      </w:tblGrid>
      <w:tr w:rsidR="006F4846" w:rsidRPr="006F4846" w14:paraId="3949F1AF" w14:textId="77777777" w:rsidTr="001C2428">
        <w:tc>
          <w:tcPr>
            <w:tcW w:w="15342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14:paraId="0DEC3214" w14:textId="729DB03F" w:rsidR="00A11F56" w:rsidRPr="006F4846" w:rsidRDefault="00A11F56" w:rsidP="00662275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mperature – pCO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 xml:space="preserve">2 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eriments</w:t>
            </w:r>
          </w:p>
        </w:tc>
      </w:tr>
      <w:tr w:rsidR="006F4846" w:rsidRPr="006F4846" w14:paraId="2F2E5655" w14:textId="56288D15" w:rsidTr="001C2428">
        <w:tc>
          <w:tcPr>
            <w:tcW w:w="1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91F6C" w14:textId="58B235B5" w:rsidR="00E51789" w:rsidRPr="006F4846" w:rsidRDefault="00E51789" w:rsidP="00662275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AAB10" w14:textId="0B65C519" w:rsidR="00E51789" w:rsidRPr="006F4846" w:rsidRDefault="00E51789" w:rsidP="00662275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ected habitat</w:t>
            </w:r>
          </w:p>
        </w:tc>
        <w:tc>
          <w:tcPr>
            <w:tcW w:w="70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6DED20" w14:textId="4853AEBF" w:rsidR="00E51789" w:rsidRPr="006F4846" w:rsidRDefault="00E51789" w:rsidP="00662275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man altered habitats</w:t>
            </w:r>
          </w:p>
        </w:tc>
      </w:tr>
      <w:tr w:rsidR="006F4846" w:rsidRPr="006F4846" w14:paraId="380BBF74" w14:textId="6B92D54E" w:rsidTr="001C2428">
        <w:tc>
          <w:tcPr>
            <w:tcW w:w="1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2C330" w14:textId="3F783D70" w:rsidR="00A57494" w:rsidRPr="006F4846" w:rsidRDefault="00A57494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ie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F6C6C8" w14:textId="24F752E5" w:rsidR="00A57494" w:rsidRPr="006F4846" w:rsidRDefault="00A57494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41349EED" w14:textId="0D047663" w:rsidR="00A57494" w:rsidRPr="006F4846" w:rsidRDefault="00A57494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ordinat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AC1D3C0" w14:textId="5DCC7CCB" w:rsidR="00A57494" w:rsidRPr="006F4846" w:rsidRDefault="00A57494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pling d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8E52493" w14:textId="17D84914" w:rsidR="00A57494" w:rsidRPr="006F4846" w:rsidRDefault="00217311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mperature (°C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8DB3E" w14:textId="7F60EC75" w:rsidR="00A57494" w:rsidRPr="006F4846" w:rsidRDefault="00A57494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linity</w:t>
            </w:r>
            <w:r w:rsidR="00E6671A"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g/kg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BFAA13" w14:textId="4E1F468E" w:rsidR="00A57494" w:rsidRPr="006F4846" w:rsidRDefault="00A57494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5AEC587E" w14:textId="20E297BF" w:rsidR="00A57494" w:rsidRPr="006F4846" w:rsidRDefault="00A57494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ordinat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0E1069" w14:textId="2FE42BEA" w:rsidR="00A57494" w:rsidRPr="006F4846" w:rsidRDefault="00A57494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pling d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5988EBE" w14:textId="224FC214" w:rsidR="00A57494" w:rsidRPr="006F4846" w:rsidRDefault="00217311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mperature (°C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28A8FFF1" w14:textId="6F71CB39" w:rsidR="00A57494" w:rsidRPr="006F4846" w:rsidRDefault="00E6671A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linity (g/kg)</w:t>
            </w:r>
          </w:p>
        </w:tc>
      </w:tr>
      <w:tr w:rsidR="006F4846" w:rsidRPr="006F4846" w14:paraId="53B2757B" w14:textId="30F8F1B8" w:rsidTr="001C2428">
        <w:tc>
          <w:tcPr>
            <w:tcW w:w="1641" w:type="dxa"/>
            <w:tcBorders>
              <w:top w:val="single" w:sz="4" w:space="0" w:color="auto"/>
              <w:right w:val="single" w:sz="4" w:space="0" w:color="auto"/>
            </w:tcBorders>
          </w:tcPr>
          <w:p w14:paraId="35BC8B46" w14:textId="651CF91A" w:rsidR="00A57494" w:rsidRPr="006F4846" w:rsidRDefault="00A57494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ytilus 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p. 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</w:tcBorders>
          </w:tcPr>
          <w:p w14:paraId="1D37D6DF" w14:textId="074DA8F6" w:rsidR="00A57494" w:rsidRPr="006F4846" w:rsidRDefault="00A57494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CA"/>
              </w:rPr>
              <w:t>Schleimünde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023AE5B5" w14:textId="4433FBB2" w:rsidR="00A57494" w:rsidRPr="006F4846" w:rsidRDefault="00A57494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°40'33.0"N 10°01'48.0"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88B092D" w14:textId="66F8930A" w:rsidR="00A57494" w:rsidRPr="006F4846" w:rsidRDefault="005E56AE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ember 202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8EBD492" w14:textId="2B20ECC6" w:rsidR="00A57494" w:rsidRPr="006F4846" w:rsidRDefault="005E56AE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4101F"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right w:val="single" w:sz="4" w:space="0" w:color="auto"/>
            </w:tcBorders>
          </w:tcPr>
          <w:p w14:paraId="0A46D1FD" w14:textId="6DC295AA" w:rsidR="00A57494" w:rsidRPr="006F4846" w:rsidRDefault="00D4101F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</w:tcBorders>
          </w:tcPr>
          <w:p w14:paraId="59F28E95" w14:textId="7B4FCDD6" w:rsidR="00A57494" w:rsidRPr="006F4846" w:rsidRDefault="00A11F56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wntown Kiel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4954C265" w14:textId="04C478CE" w:rsidR="00A57494" w:rsidRPr="006F4846" w:rsidRDefault="00A11F56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°19'45.7"N 10°08'55.7"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95DEE71" w14:textId="3F29110D" w:rsidR="00A57494" w:rsidRPr="006F4846" w:rsidRDefault="005E56AE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vember 202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39153A6" w14:textId="11F13A1D" w:rsidR="00A57494" w:rsidRPr="006F4846" w:rsidRDefault="00D4101F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7942BEAC" w14:textId="6BBDD094" w:rsidR="00A57494" w:rsidRPr="006F4846" w:rsidRDefault="00D4101F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</w:tr>
      <w:tr w:rsidR="006F4846" w:rsidRPr="006F4846" w14:paraId="1F27F477" w14:textId="78A45E5E" w:rsidTr="001C2428">
        <w:tc>
          <w:tcPr>
            <w:tcW w:w="1641" w:type="dxa"/>
            <w:tcBorders>
              <w:right w:val="single" w:sz="4" w:space="0" w:color="auto"/>
            </w:tcBorders>
          </w:tcPr>
          <w:p w14:paraId="0051D2E5" w14:textId="286D65E0" w:rsidR="00A57494" w:rsidRPr="006F4846" w:rsidRDefault="00A57494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ammarus locusta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5E143B2F" w14:textId="5590C345" w:rsidR="00A57494" w:rsidRPr="006F4846" w:rsidRDefault="00A57494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CA"/>
              </w:rPr>
              <w:t>Schleimünde</w:t>
            </w:r>
            <w:proofErr w:type="spellEnd"/>
          </w:p>
        </w:tc>
        <w:tc>
          <w:tcPr>
            <w:tcW w:w="1257" w:type="dxa"/>
          </w:tcPr>
          <w:p w14:paraId="492F696B" w14:textId="4BCA1F8D" w:rsidR="00A57494" w:rsidRPr="006F4846" w:rsidRDefault="00A57494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°40'33.0"N 10°01'48.0"E</w:t>
            </w:r>
          </w:p>
        </w:tc>
        <w:tc>
          <w:tcPr>
            <w:tcW w:w="1350" w:type="dxa"/>
          </w:tcPr>
          <w:p w14:paraId="3AEC12F3" w14:textId="600ABB84" w:rsidR="00A57494" w:rsidRPr="006F4846" w:rsidRDefault="000A23E1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y 2019</w:t>
            </w:r>
          </w:p>
        </w:tc>
        <w:tc>
          <w:tcPr>
            <w:tcW w:w="1440" w:type="dxa"/>
          </w:tcPr>
          <w:p w14:paraId="0D9FCF65" w14:textId="6998B134" w:rsidR="00A57494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96" w:type="dxa"/>
            <w:tcBorders>
              <w:right w:val="single" w:sz="4" w:space="0" w:color="auto"/>
            </w:tcBorders>
          </w:tcPr>
          <w:p w14:paraId="46E4045F" w14:textId="371FC71F" w:rsidR="00A57494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794" w:type="dxa"/>
            <w:tcBorders>
              <w:left w:val="single" w:sz="4" w:space="0" w:color="auto"/>
            </w:tcBorders>
          </w:tcPr>
          <w:p w14:paraId="34889092" w14:textId="6867B5A3" w:rsidR="00A57494" w:rsidRPr="006F4846" w:rsidRDefault="00A11F56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lckenstein</w:t>
            </w:r>
            <w:proofErr w:type="spellEnd"/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beach </w:t>
            </w:r>
          </w:p>
        </w:tc>
        <w:tc>
          <w:tcPr>
            <w:tcW w:w="1150" w:type="dxa"/>
          </w:tcPr>
          <w:p w14:paraId="761F05A1" w14:textId="6AB0140E" w:rsidR="00A57494" w:rsidRPr="006F4846" w:rsidRDefault="00A11F56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°23'36."N 10°11'21.4"E</w:t>
            </w:r>
          </w:p>
        </w:tc>
        <w:tc>
          <w:tcPr>
            <w:tcW w:w="1350" w:type="dxa"/>
          </w:tcPr>
          <w:p w14:paraId="54C52BCA" w14:textId="272860B8" w:rsidR="00A57494" w:rsidRPr="006F4846" w:rsidRDefault="000A23E1" w:rsidP="00A5749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ril 2019</w:t>
            </w:r>
          </w:p>
        </w:tc>
        <w:tc>
          <w:tcPr>
            <w:tcW w:w="1440" w:type="dxa"/>
          </w:tcPr>
          <w:p w14:paraId="2B2DD71A" w14:textId="2AA4747F" w:rsidR="00A57494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302" w:type="dxa"/>
          </w:tcPr>
          <w:p w14:paraId="18A1B772" w14:textId="1D94CBAC" w:rsidR="00A57494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</w:tr>
      <w:tr w:rsidR="006F4846" w:rsidRPr="006F4846" w14:paraId="4E2243F9" w14:textId="26A17E09" w:rsidTr="001C2428">
        <w:tc>
          <w:tcPr>
            <w:tcW w:w="1641" w:type="dxa"/>
            <w:tcBorders>
              <w:right w:val="single" w:sz="4" w:space="0" w:color="auto"/>
            </w:tcBorders>
          </w:tcPr>
          <w:p w14:paraId="5ADA4030" w14:textId="49A44913" w:rsidR="00A11F56" w:rsidRPr="006F4846" w:rsidRDefault="00A11F56" w:rsidP="00A11F56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Gammarus </w:t>
            </w:r>
            <w:proofErr w:type="spellStart"/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alinus</w:t>
            </w:r>
            <w:proofErr w:type="spellEnd"/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01DD4BCE" w14:textId="2DA021E8" w:rsidR="00A11F56" w:rsidRPr="006F4846" w:rsidRDefault="00A11F56" w:rsidP="00A11F5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CA"/>
              </w:rPr>
              <w:t>Schleimünde</w:t>
            </w:r>
            <w:proofErr w:type="spellEnd"/>
          </w:p>
        </w:tc>
        <w:tc>
          <w:tcPr>
            <w:tcW w:w="1257" w:type="dxa"/>
          </w:tcPr>
          <w:p w14:paraId="21B1D390" w14:textId="05D985F6" w:rsidR="00A11F56" w:rsidRPr="006F4846" w:rsidRDefault="00A11F56" w:rsidP="00A11F5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°40'33.0"N 10°01'48.0"E</w:t>
            </w:r>
          </w:p>
        </w:tc>
        <w:tc>
          <w:tcPr>
            <w:tcW w:w="1350" w:type="dxa"/>
          </w:tcPr>
          <w:p w14:paraId="3E0DF7DB" w14:textId="76D64589" w:rsidR="00A11F56" w:rsidRPr="006F4846" w:rsidRDefault="000A23E1" w:rsidP="00A11F5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une 2019</w:t>
            </w:r>
          </w:p>
        </w:tc>
        <w:tc>
          <w:tcPr>
            <w:tcW w:w="1440" w:type="dxa"/>
          </w:tcPr>
          <w:p w14:paraId="38EA7469" w14:textId="2944B7F4" w:rsidR="00A11F56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96" w:type="dxa"/>
            <w:tcBorders>
              <w:right w:val="single" w:sz="4" w:space="0" w:color="auto"/>
            </w:tcBorders>
          </w:tcPr>
          <w:p w14:paraId="1580B08C" w14:textId="7803A939" w:rsidR="00A11F56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794" w:type="dxa"/>
            <w:tcBorders>
              <w:left w:val="single" w:sz="4" w:space="0" w:color="auto"/>
            </w:tcBorders>
          </w:tcPr>
          <w:p w14:paraId="05019A85" w14:textId="6CAFC7B7" w:rsidR="00A11F56" w:rsidRPr="006F4846" w:rsidRDefault="00A11F56" w:rsidP="00A11F5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wntown Kiel</w:t>
            </w:r>
          </w:p>
        </w:tc>
        <w:tc>
          <w:tcPr>
            <w:tcW w:w="1150" w:type="dxa"/>
          </w:tcPr>
          <w:p w14:paraId="29918183" w14:textId="2E8DBA62" w:rsidR="00A11F56" w:rsidRPr="006F4846" w:rsidRDefault="00A11F56" w:rsidP="00A11F5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°19'45.7"N 10°08'55.7"E</w:t>
            </w:r>
          </w:p>
        </w:tc>
        <w:tc>
          <w:tcPr>
            <w:tcW w:w="1350" w:type="dxa"/>
          </w:tcPr>
          <w:p w14:paraId="1C6CD8BE" w14:textId="1573C3C7" w:rsidR="00A11F56" w:rsidRPr="006F4846" w:rsidRDefault="000A23E1" w:rsidP="00A11F5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uly 2019</w:t>
            </w:r>
          </w:p>
        </w:tc>
        <w:tc>
          <w:tcPr>
            <w:tcW w:w="1440" w:type="dxa"/>
          </w:tcPr>
          <w:p w14:paraId="16C3B0B7" w14:textId="15750065" w:rsidR="00A11F56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02" w:type="dxa"/>
          </w:tcPr>
          <w:p w14:paraId="6C5F1F17" w14:textId="5368D7E8" w:rsidR="00A11F56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</w:tr>
      <w:tr w:rsidR="006F4846" w:rsidRPr="006F4846" w14:paraId="1939C49A" w14:textId="4F9A8327" w:rsidTr="001C2428">
        <w:tc>
          <w:tcPr>
            <w:tcW w:w="1641" w:type="dxa"/>
            <w:tcBorders>
              <w:bottom w:val="single" w:sz="4" w:space="0" w:color="auto"/>
              <w:right w:val="single" w:sz="4" w:space="0" w:color="auto"/>
            </w:tcBorders>
          </w:tcPr>
          <w:p w14:paraId="139688F1" w14:textId="7777777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</w:tcBorders>
          </w:tcPr>
          <w:p w14:paraId="11104518" w14:textId="7777777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38375E65" w14:textId="7777777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F2D16C4" w14:textId="7777777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FCF4162" w14:textId="77777777" w:rsidR="000A23E1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bottom w:val="single" w:sz="4" w:space="0" w:color="auto"/>
              <w:right w:val="single" w:sz="4" w:space="0" w:color="auto"/>
            </w:tcBorders>
          </w:tcPr>
          <w:p w14:paraId="0D0C20D3" w14:textId="77777777" w:rsidR="000A23E1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4" w:type="dxa"/>
            <w:tcBorders>
              <w:left w:val="single" w:sz="4" w:space="0" w:color="auto"/>
              <w:bottom w:val="single" w:sz="4" w:space="0" w:color="auto"/>
            </w:tcBorders>
          </w:tcPr>
          <w:p w14:paraId="2553F86D" w14:textId="3343323A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el canal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16E22CD" w14:textId="61DC7BD1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°22'55.3"N 10°09'43.6"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5A63C57" w14:textId="09324DBE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gust 20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565D942" w14:textId="69DD3827" w:rsidR="000A23E1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2F4C7200" w14:textId="66C030F8" w:rsidR="000A23E1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</w:tr>
      <w:tr w:rsidR="006F4846" w:rsidRPr="006F4846" w14:paraId="717E09FD" w14:textId="73CDF3DC" w:rsidTr="001C2428">
        <w:tc>
          <w:tcPr>
            <w:tcW w:w="15342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8BE"/>
          </w:tcPr>
          <w:p w14:paraId="5F2EA336" w14:textId="61D04FCA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linity – temperature experiments</w:t>
            </w:r>
          </w:p>
        </w:tc>
      </w:tr>
      <w:tr w:rsidR="006F4846" w:rsidRPr="006F4846" w14:paraId="63EC12A5" w14:textId="57CD7BA3" w:rsidTr="001C2428">
        <w:tc>
          <w:tcPr>
            <w:tcW w:w="1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21172" w14:textId="7777777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23746" w14:textId="736CB240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ected habitat</w:t>
            </w:r>
          </w:p>
        </w:tc>
        <w:tc>
          <w:tcPr>
            <w:tcW w:w="70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F1D2D" w14:textId="2BFF449A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man altered habitats</w:t>
            </w:r>
          </w:p>
        </w:tc>
      </w:tr>
      <w:tr w:rsidR="006F4846" w:rsidRPr="006F4846" w14:paraId="73E7BD51" w14:textId="77777777" w:rsidTr="001C2428">
        <w:tc>
          <w:tcPr>
            <w:tcW w:w="1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0C605" w14:textId="39A90C80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ie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697646" w14:textId="25515D26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07EB27B6" w14:textId="3D6F3BB1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ordinat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35F2125" w14:textId="6F51DAAD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pling d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38772D7" w14:textId="6EC50348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mperature (°C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D7940" w14:textId="4A712543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linity (g/kg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31493E" w14:textId="532EA68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6D3A3D1" w14:textId="3FB775EA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ordinat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407007" w14:textId="7C3368EC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pling d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31693FC" w14:textId="550587FD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mperature (°C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0438036A" w14:textId="7655738E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linity (g/kg)</w:t>
            </w:r>
          </w:p>
        </w:tc>
      </w:tr>
      <w:tr w:rsidR="006F4846" w:rsidRPr="006F4846" w14:paraId="45BC7AAE" w14:textId="77777777" w:rsidTr="001C2428">
        <w:tc>
          <w:tcPr>
            <w:tcW w:w="1641" w:type="dxa"/>
            <w:tcBorders>
              <w:top w:val="single" w:sz="4" w:space="0" w:color="auto"/>
              <w:right w:val="single" w:sz="4" w:space="0" w:color="auto"/>
            </w:tcBorders>
          </w:tcPr>
          <w:p w14:paraId="1C56B507" w14:textId="61E39EA0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ytilus 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p. 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</w:tcBorders>
          </w:tcPr>
          <w:p w14:paraId="456B96E6" w14:textId="74493F0E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CA"/>
              </w:rPr>
              <w:t>Schleimünde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4B88C8BA" w14:textId="3905019C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°40'33.0"N 10°01'48.0"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98952DF" w14:textId="6F320B3E" w:rsidR="000A23E1" w:rsidRPr="006F4846" w:rsidRDefault="00BF32D5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ptember 201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43D23E9" w14:textId="6CF0173D" w:rsidR="000A23E1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196" w:type="dxa"/>
            <w:tcBorders>
              <w:top w:val="single" w:sz="4" w:space="0" w:color="auto"/>
              <w:right w:val="single" w:sz="4" w:space="0" w:color="auto"/>
            </w:tcBorders>
          </w:tcPr>
          <w:p w14:paraId="38974E87" w14:textId="2C9C3450" w:rsidR="000A23E1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</w:tcBorders>
          </w:tcPr>
          <w:p w14:paraId="1FAC6351" w14:textId="761CAE30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wntown Kiel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336ADED6" w14:textId="455351E9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°19'45.7"N 10°08'55.7"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5F38B5D" w14:textId="4D9C716A" w:rsidR="000A23E1" w:rsidRPr="006F4846" w:rsidRDefault="00BF32D5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tober 201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B363D8A" w14:textId="7927A69F" w:rsidR="000A23E1" w:rsidRPr="006F4846" w:rsidRDefault="00BA31EF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3AE386F0" w14:textId="2BA8741B" w:rsidR="000A23E1" w:rsidRPr="006F4846" w:rsidRDefault="00BA31EF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</w:tr>
      <w:tr w:rsidR="006F4846" w:rsidRPr="006F4846" w14:paraId="6EF8514E" w14:textId="77777777" w:rsidTr="001C2428">
        <w:tc>
          <w:tcPr>
            <w:tcW w:w="1641" w:type="dxa"/>
            <w:tcBorders>
              <w:right w:val="single" w:sz="4" w:space="0" w:color="auto"/>
            </w:tcBorders>
          </w:tcPr>
          <w:p w14:paraId="6ABB48B7" w14:textId="101B8B8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ammarus locusta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2DE176B6" w14:textId="0BC462F5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CA"/>
              </w:rPr>
              <w:t>Schleimünde</w:t>
            </w:r>
            <w:proofErr w:type="spellEnd"/>
          </w:p>
        </w:tc>
        <w:tc>
          <w:tcPr>
            <w:tcW w:w="1257" w:type="dxa"/>
          </w:tcPr>
          <w:p w14:paraId="3D9402FA" w14:textId="08150B3A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°40'33.0"N 10°01'48.0"E</w:t>
            </w:r>
          </w:p>
        </w:tc>
        <w:tc>
          <w:tcPr>
            <w:tcW w:w="1350" w:type="dxa"/>
          </w:tcPr>
          <w:p w14:paraId="72430902" w14:textId="24BC4344" w:rsidR="000A23E1" w:rsidRPr="006F4846" w:rsidRDefault="00BF32D5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uly 2020</w:t>
            </w:r>
          </w:p>
        </w:tc>
        <w:tc>
          <w:tcPr>
            <w:tcW w:w="1440" w:type="dxa"/>
          </w:tcPr>
          <w:p w14:paraId="10BD89EA" w14:textId="1E00DE1A" w:rsidR="000A23E1" w:rsidRPr="006F4846" w:rsidRDefault="00BA31EF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96" w:type="dxa"/>
            <w:tcBorders>
              <w:right w:val="single" w:sz="4" w:space="0" w:color="auto"/>
            </w:tcBorders>
          </w:tcPr>
          <w:p w14:paraId="526096F8" w14:textId="3AC07C64" w:rsidR="000A23E1" w:rsidRPr="006F4846" w:rsidRDefault="00BA31EF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794" w:type="dxa"/>
            <w:tcBorders>
              <w:left w:val="single" w:sz="4" w:space="0" w:color="auto"/>
            </w:tcBorders>
          </w:tcPr>
          <w:p w14:paraId="5E8C9470" w14:textId="53695B0E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lckenstein</w:t>
            </w:r>
            <w:proofErr w:type="spellEnd"/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beach </w:t>
            </w:r>
          </w:p>
        </w:tc>
        <w:tc>
          <w:tcPr>
            <w:tcW w:w="1150" w:type="dxa"/>
          </w:tcPr>
          <w:p w14:paraId="52277F8D" w14:textId="0BD71376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°23'36."N 10°11'21.4"E</w:t>
            </w:r>
          </w:p>
        </w:tc>
        <w:tc>
          <w:tcPr>
            <w:tcW w:w="1350" w:type="dxa"/>
          </w:tcPr>
          <w:p w14:paraId="50552F85" w14:textId="11231327" w:rsidR="000A23E1" w:rsidRPr="006F4846" w:rsidRDefault="00BF32D5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uly 2020</w:t>
            </w:r>
          </w:p>
        </w:tc>
        <w:tc>
          <w:tcPr>
            <w:tcW w:w="1440" w:type="dxa"/>
          </w:tcPr>
          <w:p w14:paraId="6F0CDF59" w14:textId="556AEB42" w:rsidR="000A23E1" w:rsidRPr="006F4846" w:rsidRDefault="00BA31EF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302" w:type="dxa"/>
          </w:tcPr>
          <w:p w14:paraId="5BE157F6" w14:textId="2B52688B" w:rsidR="000A23E1" w:rsidRPr="006F4846" w:rsidRDefault="00BA31EF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</w:tr>
      <w:tr w:rsidR="006F4846" w:rsidRPr="006F4846" w14:paraId="2E7F5E0A" w14:textId="77777777" w:rsidTr="001C2428">
        <w:tc>
          <w:tcPr>
            <w:tcW w:w="1641" w:type="dxa"/>
            <w:tcBorders>
              <w:right w:val="single" w:sz="4" w:space="0" w:color="auto"/>
            </w:tcBorders>
          </w:tcPr>
          <w:p w14:paraId="47540E7A" w14:textId="2A5C68B8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Gammarus </w:t>
            </w:r>
            <w:proofErr w:type="spellStart"/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alinus</w:t>
            </w:r>
            <w:proofErr w:type="spellEnd"/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7EBC42F2" w14:textId="362A1A9C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CA"/>
              </w:rPr>
              <w:t>Schleimünde</w:t>
            </w:r>
            <w:proofErr w:type="spellEnd"/>
          </w:p>
        </w:tc>
        <w:tc>
          <w:tcPr>
            <w:tcW w:w="1257" w:type="dxa"/>
          </w:tcPr>
          <w:p w14:paraId="17613BF2" w14:textId="084B9C41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°40'33.0"N 10°01'48.0"E</w:t>
            </w:r>
          </w:p>
        </w:tc>
        <w:tc>
          <w:tcPr>
            <w:tcW w:w="1350" w:type="dxa"/>
          </w:tcPr>
          <w:p w14:paraId="08457A79" w14:textId="4FDAE350" w:rsidR="000A23E1" w:rsidRPr="006F4846" w:rsidRDefault="00BF32D5" w:rsidP="00BF32D5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y 2016</w:t>
            </w:r>
          </w:p>
        </w:tc>
        <w:tc>
          <w:tcPr>
            <w:tcW w:w="1440" w:type="dxa"/>
          </w:tcPr>
          <w:p w14:paraId="6C783957" w14:textId="42D41662" w:rsidR="000A23E1" w:rsidRPr="006F4846" w:rsidRDefault="00BA31EF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196" w:type="dxa"/>
            <w:tcBorders>
              <w:right w:val="single" w:sz="4" w:space="0" w:color="auto"/>
            </w:tcBorders>
          </w:tcPr>
          <w:p w14:paraId="5B3CA016" w14:textId="7FEA5AB9" w:rsidR="000A23E1" w:rsidRPr="006F4846" w:rsidRDefault="00BA31EF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794" w:type="dxa"/>
            <w:tcBorders>
              <w:left w:val="single" w:sz="4" w:space="0" w:color="auto"/>
            </w:tcBorders>
          </w:tcPr>
          <w:p w14:paraId="3FD651F8" w14:textId="55125482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wntown Kiel</w:t>
            </w:r>
          </w:p>
        </w:tc>
        <w:tc>
          <w:tcPr>
            <w:tcW w:w="1150" w:type="dxa"/>
          </w:tcPr>
          <w:p w14:paraId="1C13791A" w14:textId="3B40D35F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°19'45.7"N 10°08'55.7"E</w:t>
            </w:r>
          </w:p>
        </w:tc>
        <w:tc>
          <w:tcPr>
            <w:tcW w:w="1350" w:type="dxa"/>
          </w:tcPr>
          <w:p w14:paraId="3219A467" w14:textId="3FDEC605" w:rsidR="000A23E1" w:rsidRPr="006F4846" w:rsidRDefault="00BF32D5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une 2021</w:t>
            </w:r>
          </w:p>
        </w:tc>
        <w:tc>
          <w:tcPr>
            <w:tcW w:w="1440" w:type="dxa"/>
          </w:tcPr>
          <w:p w14:paraId="1CC4C19C" w14:textId="311D6D5D" w:rsidR="000A23E1" w:rsidRPr="006F4846" w:rsidRDefault="00BA31EF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302" w:type="dxa"/>
          </w:tcPr>
          <w:p w14:paraId="43444E5F" w14:textId="0794A4F8" w:rsidR="000A23E1" w:rsidRPr="006F4846" w:rsidRDefault="00BA31EF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</w:tr>
      <w:tr w:rsidR="006F4846" w:rsidRPr="006F4846" w14:paraId="1C694741" w14:textId="77777777" w:rsidTr="00C63852">
        <w:tc>
          <w:tcPr>
            <w:tcW w:w="1641" w:type="dxa"/>
            <w:tcBorders>
              <w:right w:val="single" w:sz="4" w:space="0" w:color="auto"/>
            </w:tcBorders>
          </w:tcPr>
          <w:p w14:paraId="67478311" w14:textId="7777777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3D7C106C" w14:textId="7777777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57" w:type="dxa"/>
          </w:tcPr>
          <w:p w14:paraId="5B8ED2A1" w14:textId="7777777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1334AB3" w14:textId="7777777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7C57131" w14:textId="77777777" w:rsidR="000A23E1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right w:val="single" w:sz="4" w:space="0" w:color="auto"/>
            </w:tcBorders>
          </w:tcPr>
          <w:p w14:paraId="6C945F88" w14:textId="77777777" w:rsidR="000A23E1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4" w:type="dxa"/>
            <w:tcBorders>
              <w:left w:val="single" w:sz="4" w:space="0" w:color="auto"/>
            </w:tcBorders>
          </w:tcPr>
          <w:p w14:paraId="1321D2A1" w14:textId="6741D5FB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el canal</w:t>
            </w:r>
          </w:p>
        </w:tc>
        <w:tc>
          <w:tcPr>
            <w:tcW w:w="1150" w:type="dxa"/>
          </w:tcPr>
          <w:p w14:paraId="139A2576" w14:textId="63BAE43C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°22'55.3"N 10°09'43.6"E</w:t>
            </w:r>
          </w:p>
        </w:tc>
        <w:tc>
          <w:tcPr>
            <w:tcW w:w="1350" w:type="dxa"/>
          </w:tcPr>
          <w:p w14:paraId="1B9BD179" w14:textId="36FF4396" w:rsidR="000A23E1" w:rsidRPr="006F4846" w:rsidRDefault="00BF32D5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ptember 2020</w:t>
            </w:r>
          </w:p>
        </w:tc>
        <w:tc>
          <w:tcPr>
            <w:tcW w:w="1440" w:type="dxa"/>
          </w:tcPr>
          <w:p w14:paraId="43BFCBE0" w14:textId="30A00010" w:rsidR="000A23E1" w:rsidRPr="006F4846" w:rsidRDefault="006434B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302" w:type="dxa"/>
          </w:tcPr>
          <w:p w14:paraId="2FFD1DB4" w14:textId="7F50CADB" w:rsidR="000A23E1" w:rsidRPr="006F4846" w:rsidRDefault="006434B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</w:tr>
      <w:tr w:rsidR="006F4846" w:rsidRPr="006F4846" w14:paraId="246AC6F0" w14:textId="77777777" w:rsidTr="00C63852">
        <w:tc>
          <w:tcPr>
            <w:tcW w:w="1641" w:type="dxa"/>
            <w:tcBorders>
              <w:bottom w:val="single" w:sz="4" w:space="0" w:color="auto"/>
              <w:right w:val="single" w:sz="4" w:space="0" w:color="auto"/>
            </w:tcBorders>
          </w:tcPr>
          <w:p w14:paraId="0DDF3952" w14:textId="7777777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</w:tcBorders>
          </w:tcPr>
          <w:p w14:paraId="47A6B4D0" w14:textId="7777777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617367FA" w14:textId="7777777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368C88D" w14:textId="7777777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5E27DD4" w14:textId="77777777" w:rsidR="000A23E1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bottom w:val="single" w:sz="4" w:space="0" w:color="auto"/>
              <w:right w:val="single" w:sz="4" w:space="0" w:color="auto"/>
            </w:tcBorders>
          </w:tcPr>
          <w:p w14:paraId="5D01CEC2" w14:textId="77777777" w:rsidR="000A23E1" w:rsidRPr="006F4846" w:rsidRDefault="000A23E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94" w:type="dxa"/>
            <w:tcBorders>
              <w:left w:val="single" w:sz="4" w:space="0" w:color="auto"/>
              <w:bottom w:val="single" w:sz="4" w:space="0" w:color="auto"/>
            </w:tcBorders>
          </w:tcPr>
          <w:p w14:paraId="2965D0C7" w14:textId="229B030B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lckenstein</w:t>
            </w:r>
            <w:proofErr w:type="spellEnd"/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beach 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2073623" w14:textId="2FD078B7" w:rsidR="000A23E1" w:rsidRPr="006F4846" w:rsidRDefault="000A23E1" w:rsidP="000A23E1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°23'36."N 10°11'21.4"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9B4C05F" w14:textId="66A9BA54" w:rsidR="000A23E1" w:rsidRPr="006F4846" w:rsidRDefault="00BF32D5" w:rsidP="00BF32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y 20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644C652" w14:textId="18B3599C" w:rsidR="000A23E1" w:rsidRPr="006F4846" w:rsidRDefault="006434B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6778E80A" w14:textId="05B193BB" w:rsidR="000A23E1" w:rsidRPr="006F4846" w:rsidRDefault="006434B1" w:rsidP="000A23E1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</w:tr>
    </w:tbl>
    <w:p w14:paraId="6CC23009" w14:textId="77777777" w:rsidR="00AE2646" w:rsidRPr="006F4846" w:rsidRDefault="00AE2646" w:rsidP="00662275">
      <w:pPr>
        <w:spacing w:after="0" w:line="480" w:lineRule="auto"/>
        <w:ind w:left="450" w:hanging="450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6454F44" w14:textId="77777777" w:rsidR="00537308" w:rsidRPr="006F4846" w:rsidRDefault="00537308" w:rsidP="00662275">
      <w:pPr>
        <w:spacing w:after="0" w:line="480" w:lineRule="auto"/>
        <w:ind w:left="450" w:hanging="450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537308" w:rsidRPr="006F4846" w:rsidSect="00707F7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B333AF3" w14:textId="69E08CD1" w:rsidR="00D444D5" w:rsidRPr="006F4846" w:rsidRDefault="00537308" w:rsidP="0053730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48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.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lized linear models (binomial) considering </w:t>
      </w:r>
      <w:r w:rsidRPr="006F484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CA"/>
        </w:rPr>
        <w:t>Mytilus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sp. 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mortality as a function of population (Pop), temperature (</w:t>
      </w:r>
      <w:proofErr w:type="spellStart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Tem</w:t>
      </w:r>
      <w:proofErr w:type="spellEnd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13960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CF0E2C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alinity (Sal) or pCO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Pco</w:t>
      </w:r>
      <w:proofErr w:type="spellEnd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t </w:t>
      </w:r>
      <w:r w:rsidR="00B90AB6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y-15 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B90AB6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day-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30. Coefficients were obtained via backward, stepwise deletion. Significant terms are shown in bold (</w:t>
      </w:r>
      <w:r w:rsidRPr="006F48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. </w:t>
      </w:r>
    </w:p>
    <w:tbl>
      <w:tblPr>
        <w:tblStyle w:val="TableGrid"/>
        <w:tblW w:w="11160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620"/>
        <w:gridCol w:w="990"/>
        <w:gridCol w:w="990"/>
        <w:gridCol w:w="1620"/>
        <w:gridCol w:w="990"/>
        <w:gridCol w:w="990"/>
      </w:tblGrid>
      <w:tr w:rsidR="006F4846" w:rsidRPr="006F4846" w14:paraId="5B6605BE" w14:textId="77777777" w:rsidTr="00607406">
        <w:tc>
          <w:tcPr>
            <w:tcW w:w="39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6457995" w14:textId="69F85FBE" w:rsidR="00537308" w:rsidRPr="006F4846" w:rsidRDefault="003E1C5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6376D" w14:textId="6DCE53B5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y</w:t>
            </w:r>
            <w:r w:rsidR="00B90AB6"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991276" w14:textId="18DB1245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y</w:t>
            </w:r>
            <w:r w:rsidR="00B90AB6"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</w:tr>
      <w:tr w:rsidR="006F4846" w:rsidRPr="006F4846" w14:paraId="6158A061" w14:textId="77777777" w:rsidTr="00D13803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3F731CC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E4EE6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r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65CE0F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z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EDCB4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5DBA1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r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477B3E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z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A4FC57F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</w:tr>
      <w:tr w:rsidR="006F4846" w:rsidRPr="006F4846" w14:paraId="7D8FAA0E" w14:textId="77777777" w:rsidTr="00D13803">
        <w:tc>
          <w:tcPr>
            <w:tcW w:w="39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00DA433" w14:textId="0E147CE2" w:rsidR="00537308" w:rsidRPr="006F4846" w:rsidRDefault="00537308" w:rsidP="00537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a) 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erature – pCO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2 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imen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60EEC6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0FB50F41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.196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3016E49D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4D371E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2248832B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.15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2DCD978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</w:tr>
      <w:tr w:rsidR="006F4846" w:rsidRPr="006F4846" w14:paraId="500DDF66" w14:textId="77777777" w:rsidTr="00D13803">
        <w:tc>
          <w:tcPr>
            <w:tcW w:w="3960" w:type="dxa"/>
            <w:vMerge/>
            <w:tcBorders>
              <w:right w:val="single" w:sz="4" w:space="0" w:color="auto"/>
            </w:tcBorders>
          </w:tcPr>
          <w:p w14:paraId="0B7BD6A5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28E63FA6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42496A1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6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AB3515E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8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3C454370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838F3AF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41</w:t>
            </w:r>
          </w:p>
        </w:tc>
        <w:tc>
          <w:tcPr>
            <w:tcW w:w="990" w:type="dxa"/>
          </w:tcPr>
          <w:p w14:paraId="4BE94BCD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4</w:t>
            </w:r>
          </w:p>
        </w:tc>
      </w:tr>
      <w:tr w:rsidR="006F4846" w:rsidRPr="006F4846" w14:paraId="485FA9BA" w14:textId="77777777" w:rsidTr="00D13803">
        <w:tc>
          <w:tcPr>
            <w:tcW w:w="3960" w:type="dxa"/>
            <w:vMerge/>
            <w:tcBorders>
              <w:right w:val="single" w:sz="4" w:space="0" w:color="auto"/>
            </w:tcBorders>
          </w:tcPr>
          <w:p w14:paraId="3F40236C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1A9BB822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co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2F3B848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AF18A62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3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5F569E7A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co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90A9619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4</w:t>
            </w:r>
          </w:p>
        </w:tc>
        <w:tc>
          <w:tcPr>
            <w:tcW w:w="990" w:type="dxa"/>
          </w:tcPr>
          <w:p w14:paraId="462D0683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0</w:t>
            </w:r>
          </w:p>
        </w:tc>
      </w:tr>
      <w:tr w:rsidR="006F4846" w:rsidRPr="006F4846" w14:paraId="474D3218" w14:textId="77777777" w:rsidTr="00D13803">
        <w:tc>
          <w:tcPr>
            <w:tcW w:w="3960" w:type="dxa"/>
            <w:vMerge/>
            <w:tcBorders>
              <w:right w:val="single" w:sz="4" w:space="0" w:color="auto"/>
            </w:tcBorders>
          </w:tcPr>
          <w:p w14:paraId="18FF321E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113271CF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744BB8F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1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2DC40FC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0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56B5A377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14CF49C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9</w:t>
            </w:r>
          </w:p>
        </w:tc>
        <w:tc>
          <w:tcPr>
            <w:tcW w:w="990" w:type="dxa"/>
          </w:tcPr>
          <w:p w14:paraId="5050D020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53</w:t>
            </w:r>
          </w:p>
        </w:tc>
      </w:tr>
      <w:tr w:rsidR="006F4846" w:rsidRPr="006F4846" w14:paraId="21C0675D" w14:textId="77777777" w:rsidTr="00D13803">
        <w:tc>
          <w:tcPr>
            <w:tcW w:w="3960" w:type="dxa"/>
            <w:vMerge/>
            <w:tcBorders>
              <w:right w:val="single" w:sz="4" w:space="0" w:color="auto"/>
            </w:tcBorders>
          </w:tcPr>
          <w:p w14:paraId="77878DB8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2654C53B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:Pco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D1F25CD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14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EF9FA3F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67021561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:Pco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5FB29EA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029</w:t>
            </w:r>
          </w:p>
        </w:tc>
        <w:tc>
          <w:tcPr>
            <w:tcW w:w="990" w:type="dxa"/>
          </w:tcPr>
          <w:p w14:paraId="1F83E3A1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42</w:t>
            </w:r>
          </w:p>
        </w:tc>
      </w:tr>
      <w:tr w:rsidR="006F4846" w:rsidRPr="006F4846" w14:paraId="783A278B" w14:textId="77777777" w:rsidTr="00D13803">
        <w:trPr>
          <w:trHeight w:val="58"/>
        </w:trPr>
        <w:tc>
          <w:tcPr>
            <w:tcW w:w="3960" w:type="dxa"/>
            <w:vMerge/>
            <w:tcBorders>
              <w:right w:val="single" w:sz="4" w:space="0" w:color="auto"/>
            </w:tcBorders>
          </w:tcPr>
          <w:p w14:paraId="6D4A2663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50AF885E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:Pco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90F6745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3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EF9BC33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6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2DB5CD5D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:Pco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29444A6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8</w:t>
            </w:r>
          </w:p>
        </w:tc>
        <w:tc>
          <w:tcPr>
            <w:tcW w:w="990" w:type="dxa"/>
          </w:tcPr>
          <w:p w14:paraId="7D1A624D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35</w:t>
            </w:r>
          </w:p>
        </w:tc>
      </w:tr>
      <w:tr w:rsidR="006F4846" w:rsidRPr="006F4846" w14:paraId="632FA1EE" w14:textId="77777777" w:rsidTr="00D13803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A0BFE33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3CA5C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gramEnd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Pco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1D17117A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5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190637EF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6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C91A9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gramEnd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Pco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778CBEF5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5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D86B08A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5</w:t>
            </w:r>
          </w:p>
        </w:tc>
      </w:tr>
      <w:tr w:rsidR="006F4846" w:rsidRPr="006F4846" w14:paraId="4EF6ABBB" w14:textId="77777777" w:rsidTr="00D13803">
        <w:tc>
          <w:tcPr>
            <w:tcW w:w="39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414C8" w14:textId="25495A42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b) </w:t>
            </w:r>
            <w:r w:rsidR="00F065D9"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mperature 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– </w:t>
            </w:r>
            <w:r w:rsidR="00F065D9"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linity 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imen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7E1705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0F45F6E8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42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0A1DDED4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FA1580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3317A8F7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8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DB9E0ED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7</w:t>
            </w:r>
          </w:p>
        </w:tc>
      </w:tr>
      <w:tr w:rsidR="006F4846" w:rsidRPr="006F4846" w14:paraId="3FC2574E" w14:textId="77777777" w:rsidTr="00D13803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826F149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39035AE2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em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C25004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28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98480F8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7B5489EC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em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53C2F26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027</w:t>
            </w:r>
          </w:p>
        </w:tc>
        <w:tc>
          <w:tcPr>
            <w:tcW w:w="990" w:type="dxa"/>
          </w:tcPr>
          <w:p w14:paraId="20E9ADEE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42</w:t>
            </w:r>
          </w:p>
        </w:tc>
      </w:tr>
      <w:tr w:rsidR="006F4846" w:rsidRPr="006F4846" w14:paraId="2BC079E5" w14:textId="77777777" w:rsidTr="00D13803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D9C2EFE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BC39015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al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87B25E1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94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769280A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7831F8C5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al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021A869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786</w:t>
            </w:r>
          </w:p>
        </w:tc>
        <w:tc>
          <w:tcPr>
            <w:tcW w:w="990" w:type="dxa"/>
          </w:tcPr>
          <w:p w14:paraId="16468DF4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5</w:t>
            </w:r>
          </w:p>
        </w:tc>
      </w:tr>
      <w:tr w:rsidR="006F4846" w:rsidRPr="006F4846" w14:paraId="657E2AFC" w14:textId="77777777" w:rsidTr="00D13803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2111F22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35E42622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C97A478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11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08D5953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39A894CD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3615989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11</w:t>
            </w:r>
          </w:p>
        </w:tc>
        <w:tc>
          <w:tcPr>
            <w:tcW w:w="990" w:type="dxa"/>
          </w:tcPr>
          <w:p w14:paraId="18B4A72D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6</w:t>
            </w:r>
          </w:p>
        </w:tc>
      </w:tr>
      <w:tr w:rsidR="006F4846" w:rsidRPr="006F4846" w14:paraId="399D94EA" w14:textId="77777777" w:rsidTr="00D13803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443E3E2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2B8A22E1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:Sal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D68DA0B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2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A81BCB3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E30FDAA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:Sal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880260C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147</w:t>
            </w:r>
          </w:p>
        </w:tc>
        <w:tc>
          <w:tcPr>
            <w:tcW w:w="990" w:type="dxa"/>
          </w:tcPr>
          <w:p w14:paraId="3740522F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32</w:t>
            </w:r>
          </w:p>
        </w:tc>
      </w:tr>
      <w:tr w:rsidR="006F4846" w:rsidRPr="006F4846" w14:paraId="66063FA1" w14:textId="77777777" w:rsidTr="00D13803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D66A58E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15EA1C8B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em:Sal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155BFF6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.47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1B2146F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7C6DEE3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em:Sal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36167E7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.354</w:t>
            </w:r>
          </w:p>
        </w:tc>
        <w:tc>
          <w:tcPr>
            <w:tcW w:w="990" w:type="dxa"/>
          </w:tcPr>
          <w:p w14:paraId="7ADC0705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</w:tr>
      <w:tr w:rsidR="006F4846" w:rsidRPr="006F4846" w14:paraId="6AF06638" w14:textId="77777777" w:rsidTr="00D13803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8C3E439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7254A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gramEnd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:Sal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48FE65C5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485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629300E5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63239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gramEnd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:Sal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69119729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49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2E0F3A8" w14:textId="77777777" w:rsidR="00537308" w:rsidRPr="006F4846" w:rsidRDefault="00537308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13</w:t>
            </w:r>
          </w:p>
        </w:tc>
      </w:tr>
    </w:tbl>
    <w:p w14:paraId="238E6BA8" w14:textId="77777777" w:rsidR="00537308" w:rsidRPr="006F4846" w:rsidRDefault="00537308" w:rsidP="0053730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575C4D" w14:textId="77777777" w:rsidR="00D13803" w:rsidRPr="006F4846" w:rsidRDefault="00D13803" w:rsidP="00662275">
      <w:pPr>
        <w:spacing w:after="0" w:line="480" w:lineRule="auto"/>
        <w:ind w:left="450" w:hanging="450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D13803" w:rsidRPr="006F4846" w:rsidSect="002D11EC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27018CA" w14:textId="58BCF790" w:rsidR="008310ED" w:rsidRPr="006F4846" w:rsidRDefault="008310ED" w:rsidP="008310E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48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3.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lized linear models (binomial) considering </w:t>
      </w:r>
      <w:r w:rsidRPr="006F48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ammarus locusta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rtality as a function of population (Pop), temperature (</w:t>
      </w:r>
      <w:proofErr w:type="spellStart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Tem</w:t>
      </w:r>
      <w:proofErr w:type="spellEnd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0600D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CF0E2C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alinity (Sal) or pCO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Pco</w:t>
      </w:r>
      <w:proofErr w:type="spellEnd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t </w:t>
      </w:r>
      <w:r w:rsidR="0040600D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day</w:t>
      </w:r>
      <w:r w:rsidR="00B90AB6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and </w:t>
      </w:r>
      <w:r w:rsidR="00B90AB6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day-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30. Coefficients were obtained via backward, stepwise deletion. Significant terms are shown in bold (</w:t>
      </w:r>
      <w:r w:rsidRPr="006F48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. </w:t>
      </w:r>
    </w:p>
    <w:tbl>
      <w:tblPr>
        <w:tblStyle w:val="TableGrid"/>
        <w:tblW w:w="11160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620"/>
        <w:gridCol w:w="990"/>
        <w:gridCol w:w="990"/>
        <w:gridCol w:w="1620"/>
        <w:gridCol w:w="990"/>
        <w:gridCol w:w="990"/>
      </w:tblGrid>
      <w:tr w:rsidR="006F4846" w:rsidRPr="006F4846" w14:paraId="07787BEB" w14:textId="77777777" w:rsidTr="006472C9">
        <w:tc>
          <w:tcPr>
            <w:tcW w:w="39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DDE4960" w14:textId="77777777" w:rsidR="008310ED" w:rsidRPr="006F4846" w:rsidRDefault="008310ED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1BE0C" w14:textId="027202FF" w:rsidR="008310ED" w:rsidRPr="006F4846" w:rsidRDefault="008310ED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y</w:t>
            </w:r>
            <w:r w:rsidR="00B90AB6"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D4817E" w14:textId="7895BE1F" w:rsidR="008310ED" w:rsidRPr="006F4846" w:rsidRDefault="008310ED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y</w:t>
            </w:r>
            <w:r w:rsidR="00B90AB6"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</w:tr>
      <w:tr w:rsidR="006F4846" w:rsidRPr="006F4846" w14:paraId="6E86D47B" w14:textId="77777777" w:rsidTr="006472C9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436A23D" w14:textId="77777777" w:rsidR="008310ED" w:rsidRPr="006F4846" w:rsidRDefault="008310ED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ADD05" w14:textId="77777777" w:rsidR="008310ED" w:rsidRPr="006F4846" w:rsidRDefault="008310ED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r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FDE101" w14:textId="77777777" w:rsidR="008310ED" w:rsidRPr="006F4846" w:rsidRDefault="008310ED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z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DDB8C" w14:textId="77777777" w:rsidR="008310ED" w:rsidRPr="006F4846" w:rsidRDefault="008310ED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C7130" w14:textId="77777777" w:rsidR="008310ED" w:rsidRPr="006F4846" w:rsidRDefault="008310ED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r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1F047F" w14:textId="77777777" w:rsidR="008310ED" w:rsidRPr="006F4846" w:rsidRDefault="008310ED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z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4FC4F9B" w14:textId="77777777" w:rsidR="008310ED" w:rsidRPr="006F4846" w:rsidRDefault="008310ED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</w:tr>
      <w:tr w:rsidR="006F4846" w:rsidRPr="006F4846" w14:paraId="2E14EEC6" w14:textId="77777777" w:rsidTr="006472C9">
        <w:tc>
          <w:tcPr>
            <w:tcW w:w="39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5927775" w14:textId="7777777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a) 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erature – pCO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2 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imen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FD9840" w14:textId="0313613E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01C69370" w14:textId="198636F5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4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3A12EE67" w14:textId="4CF707A8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50C08A" w14:textId="3BEDA0C8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4BF70D74" w14:textId="263DEFF3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FCBF222" w14:textId="312B0835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0</w:t>
            </w:r>
          </w:p>
        </w:tc>
      </w:tr>
      <w:tr w:rsidR="006F4846" w:rsidRPr="006F4846" w14:paraId="26724BD0" w14:textId="77777777" w:rsidTr="006472C9">
        <w:tc>
          <w:tcPr>
            <w:tcW w:w="3960" w:type="dxa"/>
            <w:vMerge/>
            <w:tcBorders>
              <w:right w:val="single" w:sz="4" w:space="0" w:color="auto"/>
            </w:tcBorders>
          </w:tcPr>
          <w:p w14:paraId="7418F566" w14:textId="7777777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7C8B313A" w14:textId="5AE6A54E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em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2EC82EC" w14:textId="5D60892F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0.11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6674D28" w14:textId="5B7BC6D6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407E4EF" w14:textId="3687D5C3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em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DE6506F" w14:textId="14206166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.450</w:t>
            </w:r>
          </w:p>
        </w:tc>
        <w:tc>
          <w:tcPr>
            <w:tcW w:w="990" w:type="dxa"/>
          </w:tcPr>
          <w:p w14:paraId="47A88139" w14:textId="39454B70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</w:tr>
      <w:tr w:rsidR="006F4846" w:rsidRPr="006F4846" w14:paraId="4A9717C6" w14:textId="77777777" w:rsidTr="006472C9">
        <w:tc>
          <w:tcPr>
            <w:tcW w:w="3960" w:type="dxa"/>
            <w:vMerge/>
            <w:tcBorders>
              <w:right w:val="single" w:sz="4" w:space="0" w:color="auto"/>
            </w:tcBorders>
          </w:tcPr>
          <w:p w14:paraId="09D337D1" w14:textId="7777777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7110AD2" w14:textId="326BE92C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co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3D8CF1D" w14:textId="70DCFC85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6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F8E678D" w14:textId="68D07BB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352741CC" w14:textId="21270FFF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co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E140414" w14:textId="729D6E6B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423</w:t>
            </w:r>
          </w:p>
        </w:tc>
        <w:tc>
          <w:tcPr>
            <w:tcW w:w="990" w:type="dxa"/>
          </w:tcPr>
          <w:p w14:paraId="20ED4C5C" w14:textId="1CA1F556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15</w:t>
            </w:r>
          </w:p>
        </w:tc>
      </w:tr>
      <w:tr w:rsidR="006F4846" w:rsidRPr="006F4846" w14:paraId="689DC5D8" w14:textId="77777777" w:rsidTr="006472C9">
        <w:tc>
          <w:tcPr>
            <w:tcW w:w="3960" w:type="dxa"/>
            <w:vMerge/>
            <w:tcBorders>
              <w:right w:val="single" w:sz="4" w:space="0" w:color="auto"/>
            </w:tcBorders>
          </w:tcPr>
          <w:p w14:paraId="2177E32B" w14:textId="7777777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F52B31A" w14:textId="0C4D9E7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2ADB50C" w14:textId="18C4F3E1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D078DF1" w14:textId="56CCBE80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75DCFE56" w14:textId="07B52472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A161464" w14:textId="4B43EB20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0</w:t>
            </w:r>
          </w:p>
        </w:tc>
        <w:tc>
          <w:tcPr>
            <w:tcW w:w="990" w:type="dxa"/>
          </w:tcPr>
          <w:p w14:paraId="7C191093" w14:textId="07A00FEF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03</w:t>
            </w:r>
          </w:p>
        </w:tc>
      </w:tr>
      <w:tr w:rsidR="006F4846" w:rsidRPr="006F4846" w14:paraId="293BC0AB" w14:textId="77777777" w:rsidTr="006472C9">
        <w:tc>
          <w:tcPr>
            <w:tcW w:w="3960" w:type="dxa"/>
            <w:vMerge/>
            <w:tcBorders>
              <w:right w:val="single" w:sz="4" w:space="0" w:color="auto"/>
            </w:tcBorders>
          </w:tcPr>
          <w:p w14:paraId="07BBE5C9" w14:textId="7777777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4E6AFC3A" w14:textId="228FE71E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:Pco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95B1D5A" w14:textId="05A23295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.05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781EF32" w14:textId="3A7B38F3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EC2216A" w14:textId="24448C4F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:Pco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888A797" w14:textId="74C777DB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857</w:t>
            </w:r>
          </w:p>
        </w:tc>
        <w:tc>
          <w:tcPr>
            <w:tcW w:w="990" w:type="dxa"/>
          </w:tcPr>
          <w:p w14:paraId="3D921BA8" w14:textId="234DFF80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</w:tr>
      <w:tr w:rsidR="006F4846" w:rsidRPr="006F4846" w14:paraId="5D5A8B1A" w14:textId="77777777" w:rsidTr="006472C9">
        <w:trPr>
          <w:trHeight w:val="58"/>
        </w:trPr>
        <w:tc>
          <w:tcPr>
            <w:tcW w:w="3960" w:type="dxa"/>
            <w:vMerge/>
            <w:tcBorders>
              <w:right w:val="single" w:sz="4" w:space="0" w:color="auto"/>
            </w:tcBorders>
          </w:tcPr>
          <w:p w14:paraId="745B2248" w14:textId="7777777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673F0CE7" w14:textId="024F9D8E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:Pco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8DEF7B8" w14:textId="435C1213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8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CD24D13" w14:textId="3E2E334E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4AE395DD" w14:textId="0D72FDFF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em:Pco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7F90F76" w14:textId="0F86DE21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075</w:t>
            </w:r>
          </w:p>
        </w:tc>
        <w:tc>
          <w:tcPr>
            <w:tcW w:w="990" w:type="dxa"/>
          </w:tcPr>
          <w:p w14:paraId="48D2E2FB" w14:textId="44045E32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38</w:t>
            </w:r>
          </w:p>
        </w:tc>
      </w:tr>
      <w:tr w:rsidR="006F4846" w:rsidRPr="006F4846" w14:paraId="2DDB0EE0" w14:textId="77777777" w:rsidTr="006472C9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5974F11" w14:textId="7777777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12B39" w14:textId="769E8591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gramEnd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Pco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35A400D9" w14:textId="3A7710F9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22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6FC1682F" w14:textId="04D2FFB2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6CDBB" w14:textId="2DA7FDF9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gramEnd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Pco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0ACF661D" w14:textId="20C6F6AD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18D1E95" w14:textId="0BF20DB0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74</w:t>
            </w:r>
          </w:p>
        </w:tc>
      </w:tr>
      <w:tr w:rsidR="006F4846" w:rsidRPr="006F4846" w14:paraId="1E36A039" w14:textId="77777777" w:rsidTr="006472C9">
        <w:tc>
          <w:tcPr>
            <w:tcW w:w="39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66B8F" w14:textId="3D1F477A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b) </w:t>
            </w:r>
            <w:r w:rsidR="00F065D9"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mperature 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– </w:t>
            </w:r>
            <w:r w:rsidR="00F065D9"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linity 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imen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E93208" w14:textId="1E2CD712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183111A9" w14:textId="3943988B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2D7F2F14" w14:textId="713FDF84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3DCBF7" w14:textId="3A6EAEAF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74C670F5" w14:textId="4330406C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BE869FA" w14:textId="2D2448B3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36</w:t>
            </w:r>
          </w:p>
        </w:tc>
      </w:tr>
      <w:tr w:rsidR="006F4846" w:rsidRPr="006F4846" w14:paraId="197FE5CD" w14:textId="77777777" w:rsidTr="006472C9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0AD5CAF" w14:textId="7777777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5C98556" w14:textId="6405D038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em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F0CECF7" w14:textId="4E11E25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65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DEB8676" w14:textId="1F24EFF6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5F9248B0" w14:textId="6716675D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em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9FB7064" w14:textId="61884110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.737</w:t>
            </w:r>
          </w:p>
        </w:tc>
        <w:tc>
          <w:tcPr>
            <w:tcW w:w="990" w:type="dxa"/>
          </w:tcPr>
          <w:p w14:paraId="0E1367C0" w14:textId="4334DA54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</w:tr>
      <w:tr w:rsidR="006F4846" w:rsidRPr="006F4846" w14:paraId="3DD316BB" w14:textId="77777777" w:rsidTr="006472C9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A9FB406" w14:textId="7777777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3BCA401E" w14:textId="5DA8A859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al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90A94FD" w14:textId="2A4F4463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07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602A2CD" w14:textId="3DFF4C94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2E2C53BD" w14:textId="06298F9A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al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5953526" w14:textId="0376C584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482</w:t>
            </w:r>
          </w:p>
        </w:tc>
        <w:tc>
          <w:tcPr>
            <w:tcW w:w="990" w:type="dxa"/>
          </w:tcPr>
          <w:p w14:paraId="7824FB8C" w14:textId="7E83FFC3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13</w:t>
            </w:r>
          </w:p>
        </w:tc>
      </w:tr>
      <w:tr w:rsidR="006F4846" w:rsidRPr="006F4846" w14:paraId="4855CD92" w14:textId="77777777" w:rsidTr="006472C9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61BDAEC" w14:textId="7777777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55AA8B84" w14:textId="28F7DF7E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AB7237E" w14:textId="48459DCB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ED958C3" w14:textId="31C3575A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0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632F0F53" w14:textId="2DFAF309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F6BBEDE" w14:textId="0F4A63DC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2</w:t>
            </w:r>
          </w:p>
        </w:tc>
        <w:tc>
          <w:tcPr>
            <w:tcW w:w="990" w:type="dxa"/>
          </w:tcPr>
          <w:p w14:paraId="03860AB7" w14:textId="33E59C41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1</w:t>
            </w:r>
          </w:p>
        </w:tc>
      </w:tr>
      <w:tr w:rsidR="006F4846" w:rsidRPr="006F4846" w14:paraId="210C9A3F" w14:textId="77777777" w:rsidTr="006472C9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EBC31A2" w14:textId="7777777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34C8D44A" w14:textId="0AA83F56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Sal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784FCD1" w14:textId="739271EC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3E3A0E9" w14:textId="542966F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6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2EA0F352" w14:textId="535FF1DD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Sal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FA3611C" w14:textId="22CE86DA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73</w:t>
            </w:r>
          </w:p>
        </w:tc>
        <w:tc>
          <w:tcPr>
            <w:tcW w:w="990" w:type="dxa"/>
          </w:tcPr>
          <w:p w14:paraId="69D16495" w14:textId="68180B52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82</w:t>
            </w:r>
          </w:p>
        </w:tc>
      </w:tr>
      <w:tr w:rsidR="006F4846" w:rsidRPr="006F4846" w14:paraId="1D34F73C" w14:textId="77777777" w:rsidTr="006472C9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B862EDC" w14:textId="7777777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65C0B52A" w14:textId="7D77367B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:Sal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CF30737" w14:textId="617209E3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268A599" w14:textId="6EF23762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3A57F2E" w14:textId="5D439659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:Sal</w:t>
            </w:r>
            <w:proofErr w:type="spellEnd"/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F0CBBB6" w14:textId="04EBB5F8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990" w:type="dxa"/>
          </w:tcPr>
          <w:p w14:paraId="268A2833" w14:textId="61B09234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9</w:t>
            </w:r>
          </w:p>
        </w:tc>
      </w:tr>
      <w:tr w:rsidR="006F4846" w:rsidRPr="006F4846" w14:paraId="7665711D" w14:textId="77777777" w:rsidTr="006472C9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3FD6FF2" w14:textId="77777777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C64C3" w14:textId="4DE5CE0D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gramEnd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Sal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6272827A" w14:textId="041E978D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06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5E04630D" w14:textId="24A8B2FF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8D6AB" w14:textId="76E7B201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gramEnd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Sal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10303C02" w14:textId="31A4DA9B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1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57AE30F" w14:textId="1C634B18" w:rsidR="008310ED" w:rsidRPr="006F4846" w:rsidRDefault="008310ED" w:rsidP="00831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7</w:t>
            </w:r>
          </w:p>
        </w:tc>
      </w:tr>
    </w:tbl>
    <w:p w14:paraId="0C791857" w14:textId="77777777" w:rsidR="008310ED" w:rsidRPr="006F4846" w:rsidRDefault="008310ED" w:rsidP="008310E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22B7F3" w14:textId="77777777" w:rsidR="00133B40" w:rsidRPr="006F4846" w:rsidRDefault="00133B40" w:rsidP="008310E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133B40" w:rsidRPr="006F4846" w:rsidSect="002D11EC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C2B6F65" w14:textId="2E3BAE55" w:rsidR="004A7957" w:rsidRPr="006F4846" w:rsidRDefault="004960D8" w:rsidP="008310E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48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4.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lized linear models (binomial) considering </w:t>
      </w:r>
      <w:r w:rsidRPr="006F48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ammarus </w:t>
      </w:r>
      <w:proofErr w:type="spellStart"/>
      <w:r w:rsidRPr="006F48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alinus</w:t>
      </w:r>
      <w:proofErr w:type="spellEnd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rtality as a function of population (Pop), temperature (</w:t>
      </w:r>
      <w:proofErr w:type="spellStart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Tem</w:t>
      </w:r>
      <w:proofErr w:type="spellEnd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13960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CF0E2C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alinity (Sal) or pCO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Pco</w:t>
      </w:r>
      <w:proofErr w:type="spellEnd"/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113960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day</w:t>
      </w:r>
      <w:r w:rsidR="00B90AB6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5 and </w:t>
      </w:r>
      <w:r w:rsidR="00B90AB6"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day-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>30. Coefficients were obtained via backward, stepwise deletion and analysis of deviance (LRT = likelihood ratio test chi-square statistic; df = degrees of freedom). Significant terms are shown in bold (</w:t>
      </w:r>
      <w:r w:rsidRPr="006F48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F4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. </w:t>
      </w:r>
    </w:p>
    <w:tbl>
      <w:tblPr>
        <w:tblStyle w:val="TableGrid"/>
        <w:tblW w:w="11700" w:type="dxa"/>
        <w:tblInd w:w="-1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620"/>
        <w:gridCol w:w="1260"/>
        <w:gridCol w:w="990"/>
        <w:gridCol w:w="1620"/>
        <w:gridCol w:w="1260"/>
        <w:gridCol w:w="983"/>
        <w:gridCol w:w="7"/>
      </w:tblGrid>
      <w:tr w:rsidR="006F4846" w:rsidRPr="006F4846" w14:paraId="4224631B" w14:textId="77777777" w:rsidTr="004960D8">
        <w:trPr>
          <w:gridAfter w:val="1"/>
          <w:wAfter w:w="7" w:type="dxa"/>
        </w:trPr>
        <w:tc>
          <w:tcPr>
            <w:tcW w:w="39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33C2142" w14:textId="77777777" w:rsidR="00133B40" w:rsidRPr="006F4846" w:rsidRDefault="00133B40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4D3FD" w14:textId="5D381B9D" w:rsidR="00133B40" w:rsidRPr="006F4846" w:rsidRDefault="00133B40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y</w:t>
            </w:r>
            <w:r w:rsidR="00B90AB6"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38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D58A38" w14:textId="1B47D931" w:rsidR="00133B40" w:rsidRPr="006F4846" w:rsidRDefault="00133B40" w:rsidP="006472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y</w:t>
            </w:r>
            <w:r w:rsidR="00B90AB6"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</w:tr>
      <w:tr w:rsidR="006F4846" w:rsidRPr="006F4846" w14:paraId="0F90EC1A" w14:textId="77777777" w:rsidTr="004960D8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8FAD7B5" w14:textId="7777777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1E684" w14:textId="1CFD7E89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650C6E" w14:textId="507FB97B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RT (df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A8D76" w14:textId="20B2335D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1B5DF" w14:textId="325BA8EF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1AE2DC" w14:textId="3F1257D5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RT (df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DEA44" w14:textId="15B43E74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</w:tr>
      <w:tr w:rsidR="006F4846" w:rsidRPr="006F4846" w14:paraId="170B4163" w14:textId="77777777" w:rsidTr="004960D8">
        <w:tc>
          <w:tcPr>
            <w:tcW w:w="39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5BE5A2A" w14:textId="7777777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a) 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erature – pCO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2 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imen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95EA5B" w14:textId="66CE47D6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14:paraId="3C4C6A85" w14:textId="12A6D48E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46 (2)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5A9F3267" w14:textId="25351013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5D7B33" w14:textId="7FB65D20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14:paraId="254C2EF1" w14:textId="121F859F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63 (2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76B19E1A" w14:textId="5E55D4F0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4</w:t>
            </w:r>
          </w:p>
        </w:tc>
      </w:tr>
      <w:tr w:rsidR="006F4846" w:rsidRPr="006F4846" w14:paraId="6DB89EBC" w14:textId="77777777" w:rsidTr="004960D8">
        <w:tc>
          <w:tcPr>
            <w:tcW w:w="3960" w:type="dxa"/>
            <w:vMerge/>
            <w:tcBorders>
              <w:right w:val="single" w:sz="4" w:space="0" w:color="auto"/>
            </w:tcBorders>
          </w:tcPr>
          <w:p w14:paraId="25D822D9" w14:textId="7777777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6FBD94ED" w14:textId="1DD6F386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em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7074DD8" w14:textId="5A492A94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.754 (1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E423A26" w14:textId="43F353DF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5DBDA61C" w14:textId="68E55F43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F9A6600" w14:textId="42847198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2 (2)</w:t>
            </w:r>
          </w:p>
        </w:tc>
        <w:tc>
          <w:tcPr>
            <w:tcW w:w="990" w:type="dxa"/>
            <w:gridSpan w:val="2"/>
          </w:tcPr>
          <w:p w14:paraId="7147E211" w14:textId="6E06AF6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5</w:t>
            </w:r>
          </w:p>
        </w:tc>
      </w:tr>
      <w:tr w:rsidR="006F4846" w:rsidRPr="006F4846" w14:paraId="6369FD12" w14:textId="77777777" w:rsidTr="004960D8">
        <w:tc>
          <w:tcPr>
            <w:tcW w:w="3960" w:type="dxa"/>
            <w:vMerge/>
            <w:tcBorders>
              <w:right w:val="single" w:sz="4" w:space="0" w:color="auto"/>
            </w:tcBorders>
          </w:tcPr>
          <w:p w14:paraId="5EAE762D" w14:textId="7777777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65F87B21" w14:textId="118404CC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co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8989894" w14:textId="10B8BBB0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13 (1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1221558" w14:textId="1A04FD8C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7399B7EB" w14:textId="4C7F9696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co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B31A23D" w14:textId="55C0D135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.832 (1)</w:t>
            </w:r>
          </w:p>
        </w:tc>
        <w:tc>
          <w:tcPr>
            <w:tcW w:w="990" w:type="dxa"/>
            <w:gridSpan w:val="2"/>
          </w:tcPr>
          <w:p w14:paraId="6A29DF57" w14:textId="6126BA7D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5</w:t>
            </w:r>
          </w:p>
        </w:tc>
      </w:tr>
      <w:tr w:rsidR="006F4846" w:rsidRPr="006F4846" w14:paraId="2DFAA5DD" w14:textId="77777777" w:rsidTr="004960D8">
        <w:tc>
          <w:tcPr>
            <w:tcW w:w="3960" w:type="dxa"/>
            <w:vMerge/>
            <w:tcBorders>
              <w:right w:val="single" w:sz="4" w:space="0" w:color="auto"/>
            </w:tcBorders>
          </w:tcPr>
          <w:p w14:paraId="741E8E07" w14:textId="7777777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533B915C" w14:textId="25CD3E41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spellEnd"/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F446923" w14:textId="4DDA0C38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.757 (2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E824113" w14:textId="41139A8F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16075C2F" w14:textId="281D2E1A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spellEnd"/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368284E" w14:textId="027E603C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10 (2)</w:t>
            </w:r>
          </w:p>
        </w:tc>
        <w:tc>
          <w:tcPr>
            <w:tcW w:w="990" w:type="dxa"/>
            <w:gridSpan w:val="2"/>
          </w:tcPr>
          <w:p w14:paraId="3DDEF8C6" w14:textId="453E8788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3</w:t>
            </w:r>
          </w:p>
        </w:tc>
      </w:tr>
      <w:tr w:rsidR="006F4846" w:rsidRPr="006F4846" w14:paraId="4974277C" w14:textId="77777777" w:rsidTr="004960D8">
        <w:tc>
          <w:tcPr>
            <w:tcW w:w="3960" w:type="dxa"/>
            <w:vMerge/>
            <w:tcBorders>
              <w:right w:val="single" w:sz="4" w:space="0" w:color="auto"/>
            </w:tcBorders>
          </w:tcPr>
          <w:p w14:paraId="03B9D246" w14:textId="7777777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AC489BF" w14:textId="0AE24CEB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Pco</w:t>
            </w:r>
            <w:proofErr w:type="spellEnd"/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0E50E59" w14:textId="26AD9C0E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14 (2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E643B61" w14:textId="6D487FE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4646EA47" w14:textId="115FB150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Pco</w:t>
            </w:r>
            <w:proofErr w:type="spellEnd"/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996912B" w14:textId="1F220F39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430 (2)</w:t>
            </w:r>
          </w:p>
        </w:tc>
        <w:tc>
          <w:tcPr>
            <w:tcW w:w="990" w:type="dxa"/>
            <w:gridSpan w:val="2"/>
          </w:tcPr>
          <w:p w14:paraId="104BDD44" w14:textId="78AECA48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9</w:t>
            </w:r>
          </w:p>
        </w:tc>
      </w:tr>
      <w:tr w:rsidR="006F4846" w:rsidRPr="006F4846" w14:paraId="23367FD1" w14:textId="77777777" w:rsidTr="004960D8">
        <w:trPr>
          <w:trHeight w:val="58"/>
        </w:trPr>
        <w:tc>
          <w:tcPr>
            <w:tcW w:w="3960" w:type="dxa"/>
            <w:vMerge/>
            <w:tcBorders>
              <w:right w:val="single" w:sz="4" w:space="0" w:color="auto"/>
            </w:tcBorders>
          </w:tcPr>
          <w:p w14:paraId="081B9937" w14:textId="7777777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25D18C4D" w14:textId="64931E6C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:Pco</w:t>
            </w:r>
            <w:proofErr w:type="spellEnd"/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3003E16" w14:textId="7B02EF38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78 (1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B5AC335" w14:textId="3AA03D51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13FFB3C7" w14:textId="305D1D93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em:Pco</w:t>
            </w:r>
            <w:proofErr w:type="spellEnd"/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3A0A5F2" w14:textId="7F445F60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0.035 (1)</w:t>
            </w:r>
          </w:p>
        </w:tc>
        <w:tc>
          <w:tcPr>
            <w:tcW w:w="990" w:type="dxa"/>
            <w:gridSpan w:val="2"/>
          </w:tcPr>
          <w:p w14:paraId="550B07C9" w14:textId="7D0BD0F2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</w:tr>
      <w:tr w:rsidR="006F4846" w:rsidRPr="006F4846" w14:paraId="21258580" w14:textId="77777777" w:rsidTr="004960D8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CD22793" w14:textId="7777777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52A84" w14:textId="495BC37B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gramEnd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Pco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697CC405" w14:textId="6067315B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36 (2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7278EB40" w14:textId="71DD4A92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8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5E49F" w14:textId="5182AD10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gramEnd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:Pco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458070AB" w14:textId="1D36198E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.324 (2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6B6F1FD8" w14:textId="3F7F0ECA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42</w:t>
            </w:r>
          </w:p>
        </w:tc>
      </w:tr>
      <w:tr w:rsidR="006F4846" w:rsidRPr="006F4846" w14:paraId="128E7A48" w14:textId="77777777" w:rsidTr="004960D8">
        <w:tc>
          <w:tcPr>
            <w:tcW w:w="39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F45DC" w14:textId="021F8ED2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b) </w:t>
            </w:r>
            <w:r w:rsidR="00F065D9"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mperature 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– </w:t>
            </w:r>
            <w:r w:rsidR="00F065D9"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linity </w:t>
            </w: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imen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A7D1E7" w14:textId="68F9D0B9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14:paraId="492C619C" w14:textId="52C93E8B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8.717 (3)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46A97D94" w14:textId="0D714592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4383C9" w14:textId="4D86BB2B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14:paraId="0C239AE0" w14:textId="44C74540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6.506 (3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4CF949BB" w14:textId="2BB87FEB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</w:tr>
      <w:tr w:rsidR="006F4846" w:rsidRPr="006F4846" w14:paraId="18337555" w14:textId="77777777" w:rsidTr="004960D8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EF5CC7B" w14:textId="7777777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36B290F5" w14:textId="601021C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B6FCDA8" w14:textId="65ECAD1A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36 (1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B31B140" w14:textId="43B9A82B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C69AA9C" w14:textId="44755EC6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em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CC2EBA7" w14:textId="65C1B402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.104 (1)</w:t>
            </w:r>
          </w:p>
        </w:tc>
        <w:tc>
          <w:tcPr>
            <w:tcW w:w="990" w:type="dxa"/>
            <w:gridSpan w:val="2"/>
          </w:tcPr>
          <w:p w14:paraId="6CD73C5C" w14:textId="5323A803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</w:tr>
      <w:tr w:rsidR="006F4846" w:rsidRPr="006F4846" w14:paraId="7B3A6539" w14:textId="77777777" w:rsidTr="004960D8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929048A" w14:textId="7777777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59FE0A0" w14:textId="19F15B86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l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1792055" w14:textId="5B50F4C0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11 (1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EDA3E48" w14:textId="4BCA581E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15945575" w14:textId="2CA36618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l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69F225F" w14:textId="13906F7A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3 (1)</w:t>
            </w:r>
          </w:p>
        </w:tc>
        <w:tc>
          <w:tcPr>
            <w:tcW w:w="990" w:type="dxa"/>
            <w:gridSpan w:val="2"/>
          </w:tcPr>
          <w:p w14:paraId="51F6918B" w14:textId="27115D1C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4</w:t>
            </w:r>
          </w:p>
        </w:tc>
      </w:tr>
      <w:tr w:rsidR="006F4846" w:rsidRPr="006F4846" w14:paraId="5BC4C322" w14:textId="77777777" w:rsidTr="004960D8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A4A32D9" w14:textId="7777777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5B8D5B1D" w14:textId="602DC114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spellEnd"/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8ED4EC9" w14:textId="56550829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8.901 (3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2F45A66" w14:textId="1726FC51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133CCBAE" w14:textId="4DAA66B9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spellEnd"/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E5E96C6" w14:textId="1D33A2FF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66 (3)</w:t>
            </w:r>
          </w:p>
        </w:tc>
        <w:tc>
          <w:tcPr>
            <w:tcW w:w="990" w:type="dxa"/>
            <w:gridSpan w:val="2"/>
          </w:tcPr>
          <w:p w14:paraId="2DCAE520" w14:textId="6100D7AB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5</w:t>
            </w:r>
          </w:p>
        </w:tc>
      </w:tr>
      <w:tr w:rsidR="006F4846" w:rsidRPr="006F4846" w14:paraId="27D5C5A1" w14:textId="77777777" w:rsidTr="004960D8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67EC645" w14:textId="7777777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68891384" w14:textId="785E9C73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:Sal</w:t>
            </w:r>
            <w:proofErr w:type="spellEnd"/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DBE8F9C" w14:textId="60A4E61B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4.366 (3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29839A6" w14:textId="311C7D3D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64E87762" w14:textId="2CFD686D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Sal</w:t>
            </w:r>
            <w:proofErr w:type="spellEnd"/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538E1E3" w14:textId="109BDA38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671 (3)</w:t>
            </w:r>
          </w:p>
        </w:tc>
        <w:tc>
          <w:tcPr>
            <w:tcW w:w="990" w:type="dxa"/>
            <w:gridSpan w:val="2"/>
          </w:tcPr>
          <w:p w14:paraId="323EA1E6" w14:textId="460F47CC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9</w:t>
            </w:r>
          </w:p>
        </w:tc>
      </w:tr>
      <w:tr w:rsidR="006F4846" w:rsidRPr="006F4846" w14:paraId="41E76401" w14:textId="77777777" w:rsidTr="004960D8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F0B797E" w14:textId="7777777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640C5F9" w14:textId="53423274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:Sal</w:t>
            </w:r>
            <w:proofErr w:type="spellEnd"/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DF783D8" w14:textId="2D9661B6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34 (1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B8A03FC" w14:textId="7D2F4739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18C7A09C" w14:textId="19CC5A2F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:Sal</w:t>
            </w:r>
            <w:proofErr w:type="spellEnd"/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D692DC7" w14:textId="4FAC75F2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18 (1)</w:t>
            </w:r>
          </w:p>
        </w:tc>
        <w:tc>
          <w:tcPr>
            <w:tcW w:w="990" w:type="dxa"/>
            <w:gridSpan w:val="2"/>
          </w:tcPr>
          <w:p w14:paraId="070E1279" w14:textId="26359996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9</w:t>
            </w:r>
          </w:p>
        </w:tc>
      </w:tr>
      <w:tr w:rsidR="00CB5C71" w:rsidRPr="006F4846" w14:paraId="05CD32FB" w14:textId="77777777" w:rsidTr="004960D8">
        <w:tc>
          <w:tcPr>
            <w:tcW w:w="39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4F44F1B" w14:textId="77777777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BA95C" w14:textId="7151CCB5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gramEnd"/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:Sal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07ECED24" w14:textId="6A2724F3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2.254 (3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275232D4" w14:textId="7AC17F60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4C410" w14:textId="6C4084CD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p:Tem</w:t>
            </w:r>
            <w:proofErr w:type="gramEnd"/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Sal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75925381" w14:textId="0233A14A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98 (3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099A76D3" w14:textId="11BF4E41" w:rsidR="002574EA" w:rsidRPr="006F4846" w:rsidRDefault="002574EA" w:rsidP="00257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4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1</w:t>
            </w:r>
          </w:p>
        </w:tc>
      </w:tr>
    </w:tbl>
    <w:p w14:paraId="6C176301" w14:textId="77777777" w:rsidR="00133B40" w:rsidRPr="006F4846" w:rsidRDefault="00133B40" w:rsidP="008310E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67AD8D" w14:textId="77777777" w:rsidR="006F4846" w:rsidRPr="006F4846" w:rsidRDefault="006F484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F4846" w:rsidRPr="006F4846" w:rsidSect="002D11E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7E4E7A" w14:textId="77777777" w:rsidR="00535D42" w:rsidRDefault="00535D42" w:rsidP="00793E7C">
      <w:pPr>
        <w:spacing w:after="0" w:line="240" w:lineRule="auto"/>
      </w:pPr>
      <w:r>
        <w:separator/>
      </w:r>
    </w:p>
  </w:endnote>
  <w:endnote w:type="continuationSeparator" w:id="0">
    <w:p w14:paraId="035AACA1" w14:textId="77777777" w:rsidR="00535D42" w:rsidRDefault="00535D42" w:rsidP="00793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5F609" w14:textId="77777777" w:rsidR="00535D42" w:rsidRDefault="00535D42" w:rsidP="00793E7C">
      <w:pPr>
        <w:spacing w:after="0" w:line="240" w:lineRule="auto"/>
      </w:pPr>
      <w:r>
        <w:separator/>
      </w:r>
    </w:p>
  </w:footnote>
  <w:footnote w:type="continuationSeparator" w:id="0">
    <w:p w14:paraId="6E22886F" w14:textId="77777777" w:rsidR="00535D42" w:rsidRDefault="00535D42" w:rsidP="00793E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E1CE01" w14:textId="26B465BD" w:rsidR="00E50AA5" w:rsidRPr="00793E7C" w:rsidRDefault="00E50AA5" w:rsidP="00793E7C">
    <w:pPr>
      <w:pStyle w:val="Header"/>
      <w:jc w:val="right"/>
      <w:rPr>
        <w:rFonts w:ascii="Times New Roman" w:hAnsi="Times New Roman" w:cs="Times New Roman"/>
        <w:sz w:val="24"/>
      </w:rPr>
    </w:pPr>
    <w:proofErr w:type="spellStart"/>
    <w:r>
      <w:rPr>
        <w:rFonts w:ascii="Times New Roman" w:hAnsi="Times New Roman" w:cs="Times New Roman"/>
        <w:sz w:val="24"/>
      </w:rPr>
      <w:t>Briski</w:t>
    </w:r>
    <w:proofErr w:type="spellEnd"/>
    <w:r w:rsidRPr="00793E7C">
      <w:rPr>
        <w:rFonts w:ascii="Times New Roman" w:hAnsi="Times New Roman" w:cs="Times New Roman"/>
        <w:sz w:val="24"/>
      </w:rPr>
      <w:t xml:space="preserve"> </w:t>
    </w:r>
    <w:r w:rsidRPr="00793E7C">
      <w:rPr>
        <w:rFonts w:ascii="Times New Roman" w:hAnsi="Times New Roman" w:cs="Times New Roman"/>
        <w:i/>
        <w:sz w:val="24"/>
      </w:rPr>
      <w:t>et al.</w:t>
    </w:r>
    <w:r w:rsidRPr="00793E7C">
      <w:rPr>
        <w:rFonts w:ascii="Times New Roman" w:hAnsi="Times New Roman" w:cs="Times New Roman"/>
        <w:sz w:val="24"/>
      </w:rPr>
      <w:t>……</w:t>
    </w:r>
    <w:r w:rsidRPr="00793E7C">
      <w:rPr>
        <w:rFonts w:ascii="Times New Roman" w:hAnsi="Times New Roman" w:cs="Times New Roman"/>
        <w:sz w:val="24"/>
      </w:rPr>
      <w:fldChar w:fldCharType="begin"/>
    </w:r>
    <w:r w:rsidRPr="00793E7C">
      <w:rPr>
        <w:rFonts w:ascii="Times New Roman" w:hAnsi="Times New Roman" w:cs="Times New Roman"/>
        <w:sz w:val="24"/>
      </w:rPr>
      <w:instrText xml:space="preserve"> PAGE   \* MERGEFORMAT </w:instrText>
    </w:r>
    <w:r w:rsidRPr="00793E7C">
      <w:rPr>
        <w:rFonts w:ascii="Times New Roman" w:hAnsi="Times New Roman" w:cs="Times New Roman"/>
        <w:sz w:val="24"/>
      </w:rPr>
      <w:fldChar w:fldCharType="separate"/>
    </w:r>
    <w:r>
      <w:rPr>
        <w:rFonts w:ascii="Times New Roman" w:hAnsi="Times New Roman" w:cs="Times New Roman"/>
        <w:noProof/>
        <w:sz w:val="24"/>
      </w:rPr>
      <w:t>1</w:t>
    </w:r>
    <w:r w:rsidRPr="00793E7C">
      <w:rPr>
        <w:rFonts w:ascii="Times New Roman" w:hAnsi="Times New Roman" w:cs="Times New Roman"/>
        <w:sz w:val="24"/>
      </w:rPr>
      <w:fldChar w:fldCharType="end"/>
    </w:r>
  </w:p>
  <w:p w14:paraId="43A8E51D" w14:textId="77777777" w:rsidR="00E50AA5" w:rsidRDefault="00E50A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57A74"/>
    <w:multiLevelType w:val="hybridMultilevel"/>
    <w:tmpl w:val="C3121B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63A46"/>
    <w:multiLevelType w:val="hybridMultilevel"/>
    <w:tmpl w:val="46B87560"/>
    <w:lvl w:ilvl="0" w:tplc="6974EED2">
      <w:start w:val="1"/>
      <w:numFmt w:val="upperLetter"/>
      <w:pStyle w:val="AdditionalAuthors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FBF7F98"/>
    <w:multiLevelType w:val="hybridMultilevel"/>
    <w:tmpl w:val="7B0A8D6E"/>
    <w:lvl w:ilvl="0" w:tplc="F7866D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2MrC0NLYwNTS0MDJV0lEKTi0uzszPAykwrgUAwGWDbywAAAA="/>
  </w:docVars>
  <w:rsids>
    <w:rsidRoot w:val="002F4EB8"/>
    <w:rsid w:val="00005F23"/>
    <w:rsid w:val="00006A1E"/>
    <w:rsid w:val="00010A70"/>
    <w:rsid w:val="000111DD"/>
    <w:rsid w:val="00012DEA"/>
    <w:rsid w:val="0001344B"/>
    <w:rsid w:val="00013D59"/>
    <w:rsid w:val="000141BB"/>
    <w:rsid w:val="0001697E"/>
    <w:rsid w:val="00016A34"/>
    <w:rsid w:val="00020D1F"/>
    <w:rsid w:val="00020F39"/>
    <w:rsid w:val="00022B62"/>
    <w:rsid w:val="0002329C"/>
    <w:rsid w:val="00025309"/>
    <w:rsid w:val="0002704B"/>
    <w:rsid w:val="0003260E"/>
    <w:rsid w:val="0003315F"/>
    <w:rsid w:val="00041A68"/>
    <w:rsid w:val="00041F17"/>
    <w:rsid w:val="00043723"/>
    <w:rsid w:val="00044F97"/>
    <w:rsid w:val="00046654"/>
    <w:rsid w:val="00051067"/>
    <w:rsid w:val="00052C6D"/>
    <w:rsid w:val="00052F21"/>
    <w:rsid w:val="00053D82"/>
    <w:rsid w:val="00055E05"/>
    <w:rsid w:val="000579F3"/>
    <w:rsid w:val="00057F12"/>
    <w:rsid w:val="00060C44"/>
    <w:rsid w:val="00061A41"/>
    <w:rsid w:val="000640F8"/>
    <w:rsid w:val="0006435C"/>
    <w:rsid w:val="00065AB6"/>
    <w:rsid w:val="00066BDA"/>
    <w:rsid w:val="00071131"/>
    <w:rsid w:val="0007275B"/>
    <w:rsid w:val="000733F0"/>
    <w:rsid w:val="000735B1"/>
    <w:rsid w:val="00073EF7"/>
    <w:rsid w:val="00081119"/>
    <w:rsid w:val="0008118C"/>
    <w:rsid w:val="000818D2"/>
    <w:rsid w:val="00082259"/>
    <w:rsid w:val="00082880"/>
    <w:rsid w:val="0008435B"/>
    <w:rsid w:val="00092D3D"/>
    <w:rsid w:val="00092E93"/>
    <w:rsid w:val="000932F7"/>
    <w:rsid w:val="000941C0"/>
    <w:rsid w:val="00094666"/>
    <w:rsid w:val="000950B4"/>
    <w:rsid w:val="000955E0"/>
    <w:rsid w:val="00095D1E"/>
    <w:rsid w:val="00096AC9"/>
    <w:rsid w:val="000A23E1"/>
    <w:rsid w:val="000A29DC"/>
    <w:rsid w:val="000A2CBD"/>
    <w:rsid w:val="000A4DBC"/>
    <w:rsid w:val="000A6D95"/>
    <w:rsid w:val="000B1DF7"/>
    <w:rsid w:val="000B2377"/>
    <w:rsid w:val="000B592B"/>
    <w:rsid w:val="000B7574"/>
    <w:rsid w:val="000C0984"/>
    <w:rsid w:val="000C1EC5"/>
    <w:rsid w:val="000C2C26"/>
    <w:rsid w:val="000C36AC"/>
    <w:rsid w:val="000D057E"/>
    <w:rsid w:val="000D35DD"/>
    <w:rsid w:val="000D4458"/>
    <w:rsid w:val="000D64C8"/>
    <w:rsid w:val="000D6730"/>
    <w:rsid w:val="000E2FE1"/>
    <w:rsid w:val="000E3492"/>
    <w:rsid w:val="000E3D04"/>
    <w:rsid w:val="000E5730"/>
    <w:rsid w:val="000E7A43"/>
    <w:rsid w:val="000F0972"/>
    <w:rsid w:val="000F0EF4"/>
    <w:rsid w:val="000F4276"/>
    <w:rsid w:val="000F55E8"/>
    <w:rsid w:val="000F6943"/>
    <w:rsid w:val="00100CF1"/>
    <w:rsid w:val="00104C2F"/>
    <w:rsid w:val="00105349"/>
    <w:rsid w:val="00105504"/>
    <w:rsid w:val="00106153"/>
    <w:rsid w:val="001063E0"/>
    <w:rsid w:val="0010669B"/>
    <w:rsid w:val="00106EEA"/>
    <w:rsid w:val="0011029E"/>
    <w:rsid w:val="00111B0A"/>
    <w:rsid w:val="001122AC"/>
    <w:rsid w:val="00113960"/>
    <w:rsid w:val="0011615E"/>
    <w:rsid w:val="00117D70"/>
    <w:rsid w:val="00121B83"/>
    <w:rsid w:val="00122153"/>
    <w:rsid w:val="00122158"/>
    <w:rsid w:val="00122E71"/>
    <w:rsid w:val="0012351C"/>
    <w:rsid w:val="0012789C"/>
    <w:rsid w:val="001336FF"/>
    <w:rsid w:val="00133B40"/>
    <w:rsid w:val="0013415E"/>
    <w:rsid w:val="00137319"/>
    <w:rsid w:val="001374A6"/>
    <w:rsid w:val="00137C9D"/>
    <w:rsid w:val="00140E2D"/>
    <w:rsid w:val="00144CB0"/>
    <w:rsid w:val="00147501"/>
    <w:rsid w:val="001513E4"/>
    <w:rsid w:val="00151FEE"/>
    <w:rsid w:val="00154D16"/>
    <w:rsid w:val="00163D79"/>
    <w:rsid w:val="001640E6"/>
    <w:rsid w:val="001656BF"/>
    <w:rsid w:val="00165D1B"/>
    <w:rsid w:val="00166A5E"/>
    <w:rsid w:val="001718C5"/>
    <w:rsid w:val="00173B2F"/>
    <w:rsid w:val="00174B98"/>
    <w:rsid w:val="0017566E"/>
    <w:rsid w:val="0017646D"/>
    <w:rsid w:val="001764E2"/>
    <w:rsid w:val="00176B05"/>
    <w:rsid w:val="00180B39"/>
    <w:rsid w:val="00181958"/>
    <w:rsid w:val="00181B2E"/>
    <w:rsid w:val="00182052"/>
    <w:rsid w:val="00184B19"/>
    <w:rsid w:val="001860EE"/>
    <w:rsid w:val="0018699C"/>
    <w:rsid w:val="001937F0"/>
    <w:rsid w:val="0019389D"/>
    <w:rsid w:val="00193EA7"/>
    <w:rsid w:val="00195D3D"/>
    <w:rsid w:val="00197771"/>
    <w:rsid w:val="00197C51"/>
    <w:rsid w:val="001A0E0B"/>
    <w:rsid w:val="001A25E4"/>
    <w:rsid w:val="001A6A0D"/>
    <w:rsid w:val="001B17DE"/>
    <w:rsid w:val="001B2858"/>
    <w:rsid w:val="001B2A16"/>
    <w:rsid w:val="001B4D73"/>
    <w:rsid w:val="001B5830"/>
    <w:rsid w:val="001B6200"/>
    <w:rsid w:val="001C0482"/>
    <w:rsid w:val="001C1675"/>
    <w:rsid w:val="001C1CC4"/>
    <w:rsid w:val="001C2428"/>
    <w:rsid w:val="001C25DC"/>
    <w:rsid w:val="001C2C8B"/>
    <w:rsid w:val="001C369E"/>
    <w:rsid w:val="001C3D25"/>
    <w:rsid w:val="001C4CFF"/>
    <w:rsid w:val="001D4F63"/>
    <w:rsid w:val="001D5C27"/>
    <w:rsid w:val="001D5C43"/>
    <w:rsid w:val="001D77F4"/>
    <w:rsid w:val="001D77F5"/>
    <w:rsid w:val="001D7DFB"/>
    <w:rsid w:val="001E063C"/>
    <w:rsid w:val="001E20DA"/>
    <w:rsid w:val="001E30B2"/>
    <w:rsid w:val="001E623C"/>
    <w:rsid w:val="001E64C6"/>
    <w:rsid w:val="001E7775"/>
    <w:rsid w:val="001F39E5"/>
    <w:rsid w:val="001F51A8"/>
    <w:rsid w:val="001F59CC"/>
    <w:rsid w:val="001F7C3C"/>
    <w:rsid w:val="002002FD"/>
    <w:rsid w:val="00201C40"/>
    <w:rsid w:val="00202EC0"/>
    <w:rsid w:val="002031F1"/>
    <w:rsid w:val="002049B5"/>
    <w:rsid w:val="00204DF2"/>
    <w:rsid w:val="0020676F"/>
    <w:rsid w:val="00207907"/>
    <w:rsid w:val="002103C2"/>
    <w:rsid w:val="00211853"/>
    <w:rsid w:val="002132EA"/>
    <w:rsid w:val="00215091"/>
    <w:rsid w:val="002151A7"/>
    <w:rsid w:val="00215C8D"/>
    <w:rsid w:val="00217311"/>
    <w:rsid w:val="00217F1A"/>
    <w:rsid w:val="002216BE"/>
    <w:rsid w:val="00223F72"/>
    <w:rsid w:val="00224630"/>
    <w:rsid w:val="002264AE"/>
    <w:rsid w:val="0023055E"/>
    <w:rsid w:val="00231910"/>
    <w:rsid w:val="002342D0"/>
    <w:rsid w:val="0023496F"/>
    <w:rsid w:val="0023509E"/>
    <w:rsid w:val="0023717F"/>
    <w:rsid w:val="002373E6"/>
    <w:rsid w:val="00240C7B"/>
    <w:rsid w:val="002442BF"/>
    <w:rsid w:val="00244A8E"/>
    <w:rsid w:val="00246D5E"/>
    <w:rsid w:val="002473B9"/>
    <w:rsid w:val="00253639"/>
    <w:rsid w:val="0025556B"/>
    <w:rsid w:val="002561F2"/>
    <w:rsid w:val="002574EA"/>
    <w:rsid w:val="00257D5D"/>
    <w:rsid w:val="002604AD"/>
    <w:rsid w:val="0026081B"/>
    <w:rsid w:val="00260F58"/>
    <w:rsid w:val="00263BCD"/>
    <w:rsid w:val="002641DA"/>
    <w:rsid w:val="00265E30"/>
    <w:rsid w:val="0026719E"/>
    <w:rsid w:val="00271E15"/>
    <w:rsid w:val="00272831"/>
    <w:rsid w:val="00273208"/>
    <w:rsid w:val="002748A4"/>
    <w:rsid w:val="002760BC"/>
    <w:rsid w:val="00277E09"/>
    <w:rsid w:val="0028007B"/>
    <w:rsid w:val="00281606"/>
    <w:rsid w:val="002830F7"/>
    <w:rsid w:val="002839B6"/>
    <w:rsid w:val="002865EF"/>
    <w:rsid w:val="002910BA"/>
    <w:rsid w:val="00293812"/>
    <w:rsid w:val="00294F59"/>
    <w:rsid w:val="00297AD3"/>
    <w:rsid w:val="00297D5F"/>
    <w:rsid w:val="002A6791"/>
    <w:rsid w:val="002B0224"/>
    <w:rsid w:val="002B260B"/>
    <w:rsid w:val="002B41FE"/>
    <w:rsid w:val="002B5BE5"/>
    <w:rsid w:val="002B6400"/>
    <w:rsid w:val="002B7CAB"/>
    <w:rsid w:val="002C2FCC"/>
    <w:rsid w:val="002C3CAF"/>
    <w:rsid w:val="002C4CC5"/>
    <w:rsid w:val="002C6886"/>
    <w:rsid w:val="002C69C6"/>
    <w:rsid w:val="002C70A2"/>
    <w:rsid w:val="002C751F"/>
    <w:rsid w:val="002D0723"/>
    <w:rsid w:val="002D11EC"/>
    <w:rsid w:val="002D34F7"/>
    <w:rsid w:val="002D47DE"/>
    <w:rsid w:val="002D5E12"/>
    <w:rsid w:val="002D5E1A"/>
    <w:rsid w:val="002D7282"/>
    <w:rsid w:val="002D74A8"/>
    <w:rsid w:val="002E13E4"/>
    <w:rsid w:val="002E4403"/>
    <w:rsid w:val="002E51FE"/>
    <w:rsid w:val="002F11E1"/>
    <w:rsid w:val="002F1E75"/>
    <w:rsid w:val="002F2FFA"/>
    <w:rsid w:val="002F3EEC"/>
    <w:rsid w:val="002F42DE"/>
    <w:rsid w:val="002F4EB8"/>
    <w:rsid w:val="002F5076"/>
    <w:rsid w:val="002F54A0"/>
    <w:rsid w:val="002F5B3E"/>
    <w:rsid w:val="002F727B"/>
    <w:rsid w:val="002F78BD"/>
    <w:rsid w:val="00300E67"/>
    <w:rsid w:val="0030234F"/>
    <w:rsid w:val="0030373C"/>
    <w:rsid w:val="00305C41"/>
    <w:rsid w:val="00305D19"/>
    <w:rsid w:val="003076CC"/>
    <w:rsid w:val="00307804"/>
    <w:rsid w:val="003145CF"/>
    <w:rsid w:val="003161B1"/>
    <w:rsid w:val="0031723D"/>
    <w:rsid w:val="00317291"/>
    <w:rsid w:val="00323B56"/>
    <w:rsid w:val="00324C39"/>
    <w:rsid w:val="003267F7"/>
    <w:rsid w:val="0033599E"/>
    <w:rsid w:val="003368C4"/>
    <w:rsid w:val="00344AB1"/>
    <w:rsid w:val="00347861"/>
    <w:rsid w:val="00347894"/>
    <w:rsid w:val="003514AA"/>
    <w:rsid w:val="00352F02"/>
    <w:rsid w:val="00355C2A"/>
    <w:rsid w:val="00356F24"/>
    <w:rsid w:val="0035759A"/>
    <w:rsid w:val="003615B9"/>
    <w:rsid w:val="0036292F"/>
    <w:rsid w:val="003633CB"/>
    <w:rsid w:val="0037009D"/>
    <w:rsid w:val="0037035E"/>
    <w:rsid w:val="00371167"/>
    <w:rsid w:val="003719BB"/>
    <w:rsid w:val="00372B5A"/>
    <w:rsid w:val="003748B4"/>
    <w:rsid w:val="0038211C"/>
    <w:rsid w:val="00383856"/>
    <w:rsid w:val="0038507B"/>
    <w:rsid w:val="00386C33"/>
    <w:rsid w:val="00392B27"/>
    <w:rsid w:val="0039708A"/>
    <w:rsid w:val="003A24E5"/>
    <w:rsid w:val="003A2591"/>
    <w:rsid w:val="003A283F"/>
    <w:rsid w:val="003A302D"/>
    <w:rsid w:val="003A31D9"/>
    <w:rsid w:val="003A37DB"/>
    <w:rsid w:val="003A43A0"/>
    <w:rsid w:val="003A478E"/>
    <w:rsid w:val="003A5401"/>
    <w:rsid w:val="003A5510"/>
    <w:rsid w:val="003A71D1"/>
    <w:rsid w:val="003A7D99"/>
    <w:rsid w:val="003B1C13"/>
    <w:rsid w:val="003B1D4C"/>
    <w:rsid w:val="003B4CE8"/>
    <w:rsid w:val="003B4D6C"/>
    <w:rsid w:val="003C0407"/>
    <w:rsid w:val="003C0B2D"/>
    <w:rsid w:val="003C1767"/>
    <w:rsid w:val="003C3396"/>
    <w:rsid w:val="003D131D"/>
    <w:rsid w:val="003D2C3C"/>
    <w:rsid w:val="003D3BB3"/>
    <w:rsid w:val="003D50D7"/>
    <w:rsid w:val="003D529B"/>
    <w:rsid w:val="003D5DA7"/>
    <w:rsid w:val="003D62C6"/>
    <w:rsid w:val="003E1221"/>
    <w:rsid w:val="003E170B"/>
    <w:rsid w:val="003E17BF"/>
    <w:rsid w:val="003E1C58"/>
    <w:rsid w:val="003E44EC"/>
    <w:rsid w:val="003F33CD"/>
    <w:rsid w:val="003F749A"/>
    <w:rsid w:val="00400538"/>
    <w:rsid w:val="00401690"/>
    <w:rsid w:val="00402ED2"/>
    <w:rsid w:val="0040600D"/>
    <w:rsid w:val="00407CE4"/>
    <w:rsid w:val="00411399"/>
    <w:rsid w:val="00413015"/>
    <w:rsid w:val="0041640B"/>
    <w:rsid w:val="004201B1"/>
    <w:rsid w:val="00420BB7"/>
    <w:rsid w:val="00421D81"/>
    <w:rsid w:val="004334EF"/>
    <w:rsid w:val="00434B6B"/>
    <w:rsid w:val="00434B7D"/>
    <w:rsid w:val="00435323"/>
    <w:rsid w:val="004369E0"/>
    <w:rsid w:val="00436AAE"/>
    <w:rsid w:val="0043775D"/>
    <w:rsid w:val="00437E96"/>
    <w:rsid w:val="004402EE"/>
    <w:rsid w:val="004426C4"/>
    <w:rsid w:val="0044372D"/>
    <w:rsid w:val="00446C72"/>
    <w:rsid w:val="00447551"/>
    <w:rsid w:val="00451033"/>
    <w:rsid w:val="004524FC"/>
    <w:rsid w:val="0045371C"/>
    <w:rsid w:val="00455828"/>
    <w:rsid w:val="00456896"/>
    <w:rsid w:val="00460237"/>
    <w:rsid w:val="00461836"/>
    <w:rsid w:val="004639ED"/>
    <w:rsid w:val="00464E44"/>
    <w:rsid w:val="0046579B"/>
    <w:rsid w:val="00465B5E"/>
    <w:rsid w:val="004678AD"/>
    <w:rsid w:val="00470029"/>
    <w:rsid w:val="00471074"/>
    <w:rsid w:val="004716A0"/>
    <w:rsid w:val="00471A3D"/>
    <w:rsid w:val="004746E9"/>
    <w:rsid w:val="00475232"/>
    <w:rsid w:val="004754D7"/>
    <w:rsid w:val="00475DD0"/>
    <w:rsid w:val="00476D8A"/>
    <w:rsid w:val="004821F2"/>
    <w:rsid w:val="004824F5"/>
    <w:rsid w:val="00483A59"/>
    <w:rsid w:val="0048632F"/>
    <w:rsid w:val="00487E8B"/>
    <w:rsid w:val="00490628"/>
    <w:rsid w:val="00492B15"/>
    <w:rsid w:val="004931DC"/>
    <w:rsid w:val="0049578B"/>
    <w:rsid w:val="00495D55"/>
    <w:rsid w:val="004960D8"/>
    <w:rsid w:val="00496285"/>
    <w:rsid w:val="00496AB5"/>
    <w:rsid w:val="00497204"/>
    <w:rsid w:val="00497413"/>
    <w:rsid w:val="00497B52"/>
    <w:rsid w:val="004A0BA7"/>
    <w:rsid w:val="004A34D5"/>
    <w:rsid w:val="004A4FE5"/>
    <w:rsid w:val="004A5D9E"/>
    <w:rsid w:val="004A65AC"/>
    <w:rsid w:val="004A719B"/>
    <w:rsid w:val="004A7957"/>
    <w:rsid w:val="004B333A"/>
    <w:rsid w:val="004B3706"/>
    <w:rsid w:val="004C09A5"/>
    <w:rsid w:val="004C371D"/>
    <w:rsid w:val="004C38EC"/>
    <w:rsid w:val="004C3F96"/>
    <w:rsid w:val="004C63DB"/>
    <w:rsid w:val="004D1F57"/>
    <w:rsid w:val="004D2ADD"/>
    <w:rsid w:val="004D379B"/>
    <w:rsid w:val="004D4019"/>
    <w:rsid w:val="004D53FC"/>
    <w:rsid w:val="004D586D"/>
    <w:rsid w:val="004D7001"/>
    <w:rsid w:val="004D7445"/>
    <w:rsid w:val="004E0098"/>
    <w:rsid w:val="004E0511"/>
    <w:rsid w:val="004E1D71"/>
    <w:rsid w:val="004E4CEB"/>
    <w:rsid w:val="004E7CC4"/>
    <w:rsid w:val="004F4673"/>
    <w:rsid w:val="004F5074"/>
    <w:rsid w:val="004F54C7"/>
    <w:rsid w:val="004F60D5"/>
    <w:rsid w:val="00505FA2"/>
    <w:rsid w:val="00507BF9"/>
    <w:rsid w:val="00510765"/>
    <w:rsid w:val="00511138"/>
    <w:rsid w:val="005111D3"/>
    <w:rsid w:val="00511F4D"/>
    <w:rsid w:val="005140AF"/>
    <w:rsid w:val="005153EE"/>
    <w:rsid w:val="00516D28"/>
    <w:rsid w:val="00516FA2"/>
    <w:rsid w:val="00520D8D"/>
    <w:rsid w:val="00521AA9"/>
    <w:rsid w:val="0052307F"/>
    <w:rsid w:val="005239CD"/>
    <w:rsid w:val="00523FAA"/>
    <w:rsid w:val="00525002"/>
    <w:rsid w:val="00525101"/>
    <w:rsid w:val="0053013D"/>
    <w:rsid w:val="00530229"/>
    <w:rsid w:val="005311B4"/>
    <w:rsid w:val="005335AC"/>
    <w:rsid w:val="00533819"/>
    <w:rsid w:val="005339E0"/>
    <w:rsid w:val="00535319"/>
    <w:rsid w:val="00535D42"/>
    <w:rsid w:val="00537308"/>
    <w:rsid w:val="00540AD2"/>
    <w:rsid w:val="00544206"/>
    <w:rsid w:val="0054629A"/>
    <w:rsid w:val="0054672D"/>
    <w:rsid w:val="00550BF1"/>
    <w:rsid w:val="00551814"/>
    <w:rsid w:val="005538F3"/>
    <w:rsid w:val="00560CC3"/>
    <w:rsid w:val="00561906"/>
    <w:rsid w:val="00564F2A"/>
    <w:rsid w:val="005659F7"/>
    <w:rsid w:val="00567404"/>
    <w:rsid w:val="005701EA"/>
    <w:rsid w:val="00572980"/>
    <w:rsid w:val="00573B02"/>
    <w:rsid w:val="00575A6F"/>
    <w:rsid w:val="00576050"/>
    <w:rsid w:val="00576569"/>
    <w:rsid w:val="00585024"/>
    <w:rsid w:val="00585FC1"/>
    <w:rsid w:val="00586002"/>
    <w:rsid w:val="005869B5"/>
    <w:rsid w:val="00587048"/>
    <w:rsid w:val="005918FE"/>
    <w:rsid w:val="00594528"/>
    <w:rsid w:val="00594A6B"/>
    <w:rsid w:val="00596633"/>
    <w:rsid w:val="00597CC0"/>
    <w:rsid w:val="00597F20"/>
    <w:rsid w:val="005A0BA0"/>
    <w:rsid w:val="005A2A17"/>
    <w:rsid w:val="005A2EAC"/>
    <w:rsid w:val="005A3EE7"/>
    <w:rsid w:val="005A5EF4"/>
    <w:rsid w:val="005A7842"/>
    <w:rsid w:val="005A7D49"/>
    <w:rsid w:val="005B021B"/>
    <w:rsid w:val="005B2C2F"/>
    <w:rsid w:val="005B3134"/>
    <w:rsid w:val="005B5780"/>
    <w:rsid w:val="005B62E7"/>
    <w:rsid w:val="005B685C"/>
    <w:rsid w:val="005B77D7"/>
    <w:rsid w:val="005C2B3E"/>
    <w:rsid w:val="005C3E6C"/>
    <w:rsid w:val="005C519A"/>
    <w:rsid w:val="005C7978"/>
    <w:rsid w:val="005C7A0F"/>
    <w:rsid w:val="005D0D67"/>
    <w:rsid w:val="005D31B7"/>
    <w:rsid w:val="005D3372"/>
    <w:rsid w:val="005D47DC"/>
    <w:rsid w:val="005D48EA"/>
    <w:rsid w:val="005D56ED"/>
    <w:rsid w:val="005D654A"/>
    <w:rsid w:val="005D6FFD"/>
    <w:rsid w:val="005E56AE"/>
    <w:rsid w:val="005E5CC4"/>
    <w:rsid w:val="005E607C"/>
    <w:rsid w:val="005E67BA"/>
    <w:rsid w:val="005F16A9"/>
    <w:rsid w:val="005F2E03"/>
    <w:rsid w:val="005F2F71"/>
    <w:rsid w:val="005F469A"/>
    <w:rsid w:val="005F495A"/>
    <w:rsid w:val="005F518A"/>
    <w:rsid w:val="005F5835"/>
    <w:rsid w:val="00600E8E"/>
    <w:rsid w:val="00602FFE"/>
    <w:rsid w:val="00604558"/>
    <w:rsid w:val="00604949"/>
    <w:rsid w:val="00606DDE"/>
    <w:rsid w:val="006072E4"/>
    <w:rsid w:val="00607406"/>
    <w:rsid w:val="00607466"/>
    <w:rsid w:val="00611D06"/>
    <w:rsid w:val="006128C4"/>
    <w:rsid w:val="00614129"/>
    <w:rsid w:val="00615FE0"/>
    <w:rsid w:val="006162E2"/>
    <w:rsid w:val="00617B2E"/>
    <w:rsid w:val="00620C3E"/>
    <w:rsid w:val="00625894"/>
    <w:rsid w:val="00625A12"/>
    <w:rsid w:val="00627F84"/>
    <w:rsid w:val="006301B2"/>
    <w:rsid w:val="006313AA"/>
    <w:rsid w:val="00633E7F"/>
    <w:rsid w:val="006344CD"/>
    <w:rsid w:val="006344FF"/>
    <w:rsid w:val="00635466"/>
    <w:rsid w:val="00635C31"/>
    <w:rsid w:val="00635EBA"/>
    <w:rsid w:val="006401BA"/>
    <w:rsid w:val="006406B6"/>
    <w:rsid w:val="00642346"/>
    <w:rsid w:val="00642409"/>
    <w:rsid w:val="006434B1"/>
    <w:rsid w:val="00643697"/>
    <w:rsid w:val="00643990"/>
    <w:rsid w:val="006472C9"/>
    <w:rsid w:val="006519AC"/>
    <w:rsid w:val="00653855"/>
    <w:rsid w:val="0065490D"/>
    <w:rsid w:val="00655202"/>
    <w:rsid w:val="00655FFB"/>
    <w:rsid w:val="00657058"/>
    <w:rsid w:val="00660EEF"/>
    <w:rsid w:val="006616F6"/>
    <w:rsid w:val="00661BF5"/>
    <w:rsid w:val="00661E12"/>
    <w:rsid w:val="00662275"/>
    <w:rsid w:val="00662561"/>
    <w:rsid w:val="00662F99"/>
    <w:rsid w:val="00663168"/>
    <w:rsid w:val="0066464D"/>
    <w:rsid w:val="006650CD"/>
    <w:rsid w:val="006655A6"/>
    <w:rsid w:val="00667A9C"/>
    <w:rsid w:val="00667AF6"/>
    <w:rsid w:val="00672787"/>
    <w:rsid w:val="0067559D"/>
    <w:rsid w:val="00676073"/>
    <w:rsid w:val="0068020D"/>
    <w:rsid w:val="00682A5A"/>
    <w:rsid w:val="00683140"/>
    <w:rsid w:val="00683DB4"/>
    <w:rsid w:val="00684EE4"/>
    <w:rsid w:val="0068506A"/>
    <w:rsid w:val="006852A5"/>
    <w:rsid w:val="00685A52"/>
    <w:rsid w:val="006879EB"/>
    <w:rsid w:val="00691169"/>
    <w:rsid w:val="00691E9A"/>
    <w:rsid w:val="00692F37"/>
    <w:rsid w:val="00693348"/>
    <w:rsid w:val="00693630"/>
    <w:rsid w:val="006966CD"/>
    <w:rsid w:val="0069699D"/>
    <w:rsid w:val="00696A92"/>
    <w:rsid w:val="00697B12"/>
    <w:rsid w:val="006A2809"/>
    <w:rsid w:val="006A2BCA"/>
    <w:rsid w:val="006A360F"/>
    <w:rsid w:val="006A3FE4"/>
    <w:rsid w:val="006A45B4"/>
    <w:rsid w:val="006A590D"/>
    <w:rsid w:val="006A6284"/>
    <w:rsid w:val="006A64EA"/>
    <w:rsid w:val="006A7E8C"/>
    <w:rsid w:val="006B015E"/>
    <w:rsid w:val="006B10B9"/>
    <w:rsid w:val="006B2C7A"/>
    <w:rsid w:val="006B3BDE"/>
    <w:rsid w:val="006B584A"/>
    <w:rsid w:val="006C00BB"/>
    <w:rsid w:val="006C103B"/>
    <w:rsid w:val="006C2260"/>
    <w:rsid w:val="006C3EF5"/>
    <w:rsid w:val="006C41E9"/>
    <w:rsid w:val="006C7D08"/>
    <w:rsid w:val="006D13A3"/>
    <w:rsid w:val="006D4EC5"/>
    <w:rsid w:val="006D6726"/>
    <w:rsid w:val="006E135F"/>
    <w:rsid w:val="006E147B"/>
    <w:rsid w:val="006E4E50"/>
    <w:rsid w:val="006E5AA4"/>
    <w:rsid w:val="006E6843"/>
    <w:rsid w:val="006E71A8"/>
    <w:rsid w:val="006E7E5E"/>
    <w:rsid w:val="006F1676"/>
    <w:rsid w:val="006F1CB0"/>
    <w:rsid w:val="006F1EF0"/>
    <w:rsid w:val="006F2D31"/>
    <w:rsid w:val="006F4846"/>
    <w:rsid w:val="006F7BB8"/>
    <w:rsid w:val="006F7F12"/>
    <w:rsid w:val="007008F5"/>
    <w:rsid w:val="00701202"/>
    <w:rsid w:val="00702BC4"/>
    <w:rsid w:val="00706C47"/>
    <w:rsid w:val="007071BD"/>
    <w:rsid w:val="00707F7C"/>
    <w:rsid w:val="00711555"/>
    <w:rsid w:val="00714E52"/>
    <w:rsid w:val="00715EB5"/>
    <w:rsid w:val="00716C0F"/>
    <w:rsid w:val="00717B4E"/>
    <w:rsid w:val="00722773"/>
    <w:rsid w:val="00722890"/>
    <w:rsid w:val="007242B7"/>
    <w:rsid w:val="00725AD0"/>
    <w:rsid w:val="007307D0"/>
    <w:rsid w:val="00732175"/>
    <w:rsid w:val="00733283"/>
    <w:rsid w:val="00733FB8"/>
    <w:rsid w:val="00734F92"/>
    <w:rsid w:val="00737E25"/>
    <w:rsid w:val="00740523"/>
    <w:rsid w:val="007419D0"/>
    <w:rsid w:val="00746392"/>
    <w:rsid w:val="00746569"/>
    <w:rsid w:val="00760F33"/>
    <w:rsid w:val="00761B9F"/>
    <w:rsid w:val="00763A8E"/>
    <w:rsid w:val="00763B3C"/>
    <w:rsid w:val="0076573F"/>
    <w:rsid w:val="007658F0"/>
    <w:rsid w:val="00766B90"/>
    <w:rsid w:val="00771205"/>
    <w:rsid w:val="00771A63"/>
    <w:rsid w:val="00773B42"/>
    <w:rsid w:val="00773C99"/>
    <w:rsid w:val="0077459E"/>
    <w:rsid w:val="00774F98"/>
    <w:rsid w:val="00775067"/>
    <w:rsid w:val="00775CED"/>
    <w:rsid w:val="0077650B"/>
    <w:rsid w:val="00776A56"/>
    <w:rsid w:val="0078073F"/>
    <w:rsid w:val="0078185D"/>
    <w:rsid w:val="00782581"/>
    <w:rsid w:val="00783C7F"/>
    <w:rsid w:val="00784496"/>
    <w:rsid w:val="00786E6F"/>
    <w:rsid w:val="0079003C"/>
    <w:rsid w:val="00790D62"/>
    <w:rsid w:val="00791739"/>
    <w:rsid w:val="007922B6"/>
    <w:rsid w:val="00793E7C"/>
    <w:rsid w:val="007952CA"/>
    <w:rsid w:val="007966D9"/>
    <w:rsid w:val="00796D9D"/>
    <w:rsid w:val="007A0052"/>
    <w:rsid w:val="007A4C83"/>
    <w:rsid w:val="007A523B"/>
    <w:rsid w:val="007A610B"/>
    <w:rsid w:val="007A6176"/>
    <w:rsid w:val="007A6205"/>
    <w:rsid w:val="007A6818"/>
    <w:rsid w:val="007A6E52"/>
    <w:rsid w:val="007B0804"/>
    <w:rsid w:val="007B12DA"/>
    <w:rsid w:val="007B7068"/>
    <w:rsid w:val="007B7A4C"/>
    <w:rsid w:val="007C068A"/>
    <w:rsid w:val="007C0D43"/>
    <w:rsid w:val="007C17CC"/>
    <w:rsid w:val="007C29B9"/>
    <w:rsid w:val="007C483E"/>
    <w:rsid w:val="007C5715"/>
    <w:rsid w:val="007C73DF"/>
    <w:rsid w:val="007D3DD6"/>
    <w:rsid w:val="007E00F4"/>
    <w:rsid w:val="007E1CB2"/>
    <w:rsid w:val="007E32D1"/>
    <w:rsid w:val="007E32D6"/>
    <w:rsid w:val="007E4128"/>
    <w:rsid w:val="007E679F"/>
    <w:rsid w:val="007E7460"/>
    <w:rsid w:val="007E7CC3"/>
    <w:rsid w:val="007F0138"/>
    <w:rsid w:val="007F2AB4"/>
    <w:rsid w:val="007F4D92"/>
    <w:rsid w:val="007F6874"/>
    <w:rsid w:val="007F7621"/>
    <w:rsid w:val="007F7D19"/>
    <w:rsid w:val="008006A3"/>
    <w:rsid w:val="0080209A"/>
    <w:rsid w:val="00805991"/>
    <w:rsid w:val="008105F9"/>
    <w:rsid w:val="008118A4"/>
    <w:rsid w:val="008129AD"/>
    <w:rsid w:val="00814779"/>
    <w:rsid w:val="00816BCE"/>
    <w:rsid w:val="00821809"/>
    <w:rsid w:val="00822811"/>
    <w:rsid w:val="00823DD8"/>
    <w:rsid w:val="008249D2"/>
    <w:rsid w:val="008254D2"/>
    <w:rsid w:val="008266B2"/>
    <w:rsid w:val="00830C4B"/>
    <w:rsid w:val="00830CA9"/>
    <w:rsid w:val="00830FEF"/>
    <w:rsid w:val="008310ED"/>
    <w:rsid w:val="00832F5F"/>
    <w:rsid w:val="00833FAE"/>
    <w:rsid w:val="008432BC"/>
    <w:rsid w:val="008451EC"/>
    <w:rsid w:val="00845E0D"/>
    <w:rsid w:val="00850D2B"/>
    <w:rsid w:val="00851023"/>
    <w:rsid w:val="00851160"/>
    <w:rsid w:val="00853005"/>
    <w:rsid w:val="008532B4"/>
    <w:rsid w:val="008537DD"/>
    <w:rsid w:val="00854570"/>
    <w:rsid w:val="00863BEE"/>
    <w:rsid w:val="00865111"/>
    <w:rsid w:val="00865F79"/>
    <w:rsid w:val="00867F96"/>
    <w:rsid w:val="00870CC5"/>
    <w:rsid w:val="008738F1"/>
    <w:rsid w:val="0087640E"/>
    <w:rsid w:val="00876CAD"/>
    <w:rsid w:val="008771C1"/>
    <w:rsid w:val="00877EED"/>
    <w:rsid w:val="00882293"/>
    <w:rsid w:val="00884D67"/>
    <w:rsid w:val="00886561"/>
    <w:rsid w:val="00890133"/>
    <w:rsid w:val="00891045"/>
    <w:rsid w:val="00893372"/>
    <w:rsid w:val="008A098F"/>
    <w:rsid w:val="008A569F"/>
    <w:rsid w:val="008A6027"/>
    <w:rsid w:val="008A7AE1"/>
    <w:rsid w:val="008A7C0D"/>
    <w:rsid w:val="008B07A2"/>
    <w:rsid w:val="008B07C7"/>
    <w:rsid w:val="008B2066"/>
    <w:rsid w:val="008B4563"/>
    <w:rsid w:val="008B513E"/>
    <w:rsid w:val="008B55B4"/>
    <w:rsid w:val="008B571D"/>
    <w:rsid w:val="008B6C9E"/>
    <w:rsid w:val="008B7DBD"/>
    <w:rsid w:val="008C17C3"/>
    <w:rsid w:val="008C1D47"/>
    <w:rsid w:val="008C1F4B"/>
    <w:rsid w:val="008C3747"/>
    <w:rsid w:val="008D0675"/>
    <w:rsid w:val="008D126B"/>
    <w:rsid w:val="008D3AEE"/>
    <w:rsid w:val="008D4C38"/>
    <w:rsid w:val="008E0587"/>
    <w:rsid w:val="008E2A3C"/>
    <w:rsid w:val="008E4C52"/>
    <w:rsid w:val="008E56A0"/>
    <w:rsid w:val="008F08F6"/>
    <w:rsid w:val="008F13C4"/>
    <w:rsid w:val="008F3C3E"/>
    <w:rsid w:val="00901373"/>
    <w:rsid w:val="0090660B"/>
    <w:rsid w:val="00907180"/>
    <w:rsid w:val="009073F3"/>
    <w:rsid w:val="009079DC"/>
    <w:rsid w:val="00914251"/>
    <w:rsid w:val="0091500C"/>
    <w:rsid w:val="00916966"/>
    <w:rsid w:val="00916A14"/>
    <w:rsid w:val="00917842"/>
    <w:rsid w:val="00917BC0"/>
    <w:rsid w:val="00920460"/>
    <w:rsid w:val="0092055B"/>
    <w:rsid w:val="0092144D"/>
    <w:rsid w:val="00921538"/>
    <w:rsid w:val="00921B1B"/>
    <w:rsid w:val="00921EFA"/>
    <w:rsid w:val="00923E33"/>
    <w:rsid w:val="0092449D"/>
    <w:rsid w:val="00926874"/>
    <w:rsid w:val="009311AB"/>
    <w:rsid w:val="009351EF"/>
    <w:rsid w:val="00935DD2"/>
    <w:rsid w:val="00937616"/>
    <w:rsid w:val="00943093"/>
    <w:rsid w:val="00945058"/>
    <w:rsid w:val="0094563E"/>
    <w:rsid w:val="00945706"/>
    <w:rsid w:val="009474A0"/>
    <w:rsid w:val="00952403"/>
    <w:rsid w:val="00953C73"/>
    <w:rsid w:val="00954051"/>
    <w:rsid w:val="00954115"/>
    <w:rsid w:val="00955565"/>
    <w:rsid w:val="00957411"/>
    <w:rsid w:val="00957AFF"/>
    <w:rsid w:val="00957E64"/>
    <w:rsid w:val="00960893"/>
    <w:rsid w:val="00960CAD"/>
    <w:rsid w:val="00960FC9"/>
    <w:rsid w:val="00964344"/>
    <w:rsid w:val="009652B5"/>
    <w:rsid w:val="00967430"/>
    <w:rsid w:val="00967D3C"/>
    <w:rsid w:val="009704E9"/>
    <w:rsid w:val="00970C95"/>
    <w:rsid w:val="00972CEF"/>
    <w:rsid w:val="00975398"/>
    <w:rsid w:val="0097669B"/>
    <w:rsid w:val="009772E2"/>
    <w:rsid w:val="0097771C"/>
    <w:rsid w:val="00980338"/>
    <w:rsid w:val="00984920"/>
    <w:rsid w:val="00987A9B"/>
    <w:rsid w:val="0099331B"/>
    <w:rsid w:val="0099378D"/>
    <w:rsid w:val="00994B99"/>
    <w:rsid w:val="0099549A"/>
    <w:rsid w:val="009A1072"/>
    <w:rsid w:val="009A3AEB"/>
    <w:rsid w:val="009A526B"/>
    <w:rsid w:val="009A6520"/>
    <w:rsid w:val="009B2C43"/>
    <w:rsid w:val="009B2E6A"/>
    <w:rsid w:val="009B3032"/>
    <w:rsid w:val="009B3979"/>
    <w:rsid w:val="009B529E"/>
    <w:rsid w:val="009B5942"/>
    <w:rsid w:val="009B6A3A"/>
    <w:rsid w:val="009C026D"/>
    <w:rsid w:val="009C04BB"/>
    <w:rsid w:val="009C0C97"/>
    <w:rsid w:val="009C5721"/>
    <w:rsid w:val="009C782A"/>
    <w:rsid w:val="009D1DFC"/>
    <w:rsid w:val="009D27AF"/>
    <w:rsid w:val="009D4CD4"/>
    <w:rsid w:val="009D5D1D"/>
    <w:rsid w:val="009D62F9"/>
    <w:rsid w:val="009D65D5"/>
    <w:rsid w:val="009D6770"/>
    <w:rsid w:val="009D7512"/>
    <w:rsid w:val="009E0019"/>
    <w:rsid w:val="009E2C65"/>
    <w:rsid w:val="009E2F18"/>
    <w:rsid w:val="009E3040"/>
    <w:rsid w:val="009E69B1"/>
    <w:rsid w:val="009E7DC6"/>
    <w:rsid w:val="009F15E8"/>
    <w:rsid w:val="009F350D"/>
    <w:rsid w:val="009F3FAF"/>
    <w:rsid w:val="009F41E3"/>
    <w:rsid w:val="009F4BF4"/>
    <w:rsid w:val="009F4C24"/>
    <w:rsid w:val="009F6183"/>
    <w:rsid w:val="009F773D"/>
    <w:rsid w:val="00A00DD7"/>
    <w:rsid w:val="00A04D26"/>
    <w:rsid w:val="00A0670F"/>
    <w:rsid w:val="00A07019"/>
    <w:rsid w:val="00A1176F"/>
    <w:rsid w:val="00A11F56"/>
    <w:rsid w:val="00A12713"/>
    <w:rsid w:val="00A129CA"/>
    <w:rsid w:val="00A1694E"/>
    <w:rsid w:val="00A177A5"/>
    <w:rsid w:val="00A17E48"/>
    <w:rsid w:val="00A20D4D"/>
    <w:rsid w:val="00A2245E"/>
    <w:rsid w:val="00A2371A"/>
    <w:rsid w:val="00A240B4"/>
    <w:rsid w:val="00A244A2"/>
    <w:rsid w:val="00A326CE"/>
    <w:rsid w:val="00A32AC2"/>
    <w:rsid w:val="00A32E22"/>
    <w:rsid w:val="00A34131"/>
    <w:rsid w:val="00A36449"/>
    <w:rsid w:val="00A37B2A"/>
    <w:rsid w:val="00A405A8"/>
    <w:rsid w:val="00A43B99"/>
    <w:rsid w:val="00A44B88"/>
    <w:rsid w:val="00A45A32"/>
    <w:rsid w:val="00A505C7"/>
    <w:rsid w:val="00A50A52"/>
    <w:rsid w:val="00A51C5E"/>
    <w:rsid w:val="00A528EF"/>
    <w:rsid w:val="00A5385A"/>
    <w:rsid w:val="00A55667"/>
    <w:rsid w:val="00A57494"/>
    <w:rsid w:val="00A574A1"/>
    <w:rsid w:val="00A578A2"/>
    <w:rsid w:val="00A608DC"/>
    <w:rsid w:val="00A61007"/>
    <w:rsid w:val="00A614D3"/>
    <w:rsid w:val="00A61883"/>
    <w:rsid w:val="00A626FC"/>
    <w:rsid w:val="00A62A61"/>
    <w:rsid w:val="00A6571B"/>
    <w:rsid w:val="00A70569"/>
    <w:rsid w:val="00A71072"/>
    <w:rsid w:val="00A805C1"/>
    <w:rsid w:val="00A81880"/>
    <w:rsid w:val="00A85420"/>
    <w:rsid w:val="00A86AFA"/>
    <w:rsid w:val="00A904F1"/>
    <w:rsid w:val="00A91F8D"/>
    <w:rsid w:val="00A94467"/>
    <w:rsid w:val="00A94DD6"/>
    <w:rsid w:val="00A95AF2"/>
    <w:rsid w:val="00A97DDE"/>
    <w:rsid w:val="00AA43E1"/>
    <w:rsid w:val="00AA4EFC"/>
    <w:rsid w:val="00AA5606"/>
    <w:rsid w:val="00AB2110"/>
    <w:rsid w:val="00AB3FB7"/>
    <w:rsid w:val="00AB56E8"/>
    <w:rsid w:val="00AC1EDB"/>
    <w:rsid w:val="00AC21BF"/>
    <w:rsid w:val="00AC2E73"/>
    <w:rsid w:val="00AC4311"/>
    <w:rsid w:val="00AC5FCB"/>
    <w:rsid w:val="00AC6902"/>
    <w:rsid w:val="00AC75D5"/>
    <w:rsid w:val="00AD145E"/>
    <w:rsid w:val="00AD510C"/>
    <w:rsid w:val="00AD55DC"/>
    <w:rsid w:val="00AD72CB"/>
    <w:rsid w:val="00AD7B50"/>
    <w:rsid w:val="00AD7E9C"/>
    <w:rsid w:val="00AE2242"/>
    <w:rsid w:val="00AE2646"/>
    <w:rsid w:val="00AE333D"/>
    <w:rsid w:val="00AE3F76"/>
    <w:rsid w:val="00AE460E"/>
    <w:rsid w:val="00AE564C"/>
    <w:rsid w:val="00AE64D1"/>
    <w:rsid w:val="00AF11CA"/>
    <w:rsid w:val="00AF2C5A"/>
    <w:rsid w:val="00AF3251"/>
    <w:rsid w:val="00AF39DE"/>
    <w:rsid w:val="00AF3E5D"/>
    <w:rsid w:val="00AF52C3"/>
    <w:rsid w:val="00AF5AE0"/>
    <w:rsid w:val="00AF6AA1"/>
    <w:rsid w:val="00B01BAF"/>
    <w:rsid w:val="00B021C9"/>
    <w:rsid w:val="00B02E62"/>
    <w:rsid w:val="00B06DB7"/>
    <w:rsid w:val="00B07133"/>
    <w:rsid w:val="00B11963"/>
    <w:rsid w:val="00B11DC9"/>
    <w:rsid w:val="00B120F4"/>
    <w:rsid w:val="00B15D5E"/>
    <w:rsid w:val="00B20DBF"/>
    <w:rsid w:val="00B2160D"/>
    <w:rsid w:val="00B22104"/>
    <w:rsid w:val="00B224BF"/>
    <w:rsid w:val="00B23358"/>
    <w:rsid w:val="00B24FCE"/>
    <w:rsid w:val="00B27AC4"/>
    <w:rsid w:val="00B27E54"/>
    <w:rsid w:val="00B308D7"/>
    <w:rsid w:val="00B30E33"/>
    <w:rsid w:val="00B3297B"/>
    <w:rsid w:val="00B37B02"/>
    <w:rsid w:val="00B41144"/>
    <w:rsid w:val="00B411FD"/>
    <w:rsid w:val="00B42895"/>
    <w:rsid w:val="00B42E1A"/>
    <w:rsid w:val="00B445EE"/>
    <w:rsid w:val="00B46036"/>
    <w:rsid w:val="00B47789"/>
    <w:rsid w:val="00B52293"/>
    <w:rsid w:val="00B52B20"/>
    <w:rsid w:val="00B53E5D"/>
    <w:rsid w:val="00B54D90"/>
    <w:rsid w:val="00B55728"/>
    <w:rsid w:val="00B641F1"/>
    <w:rsid w:val="00B666E5"/>
    <w:rsid w:val="00B67A64"/>
    <w:rsid w:val="00B7046E"/>
    <w:rsid w:val="00B71901"/>
    <w:rsid w:val="00B75832"/>
    <w:rsid w:val="00B758FC"/>
    <w:rsid w:val="00B80FCF"/>
    <w:rsid w:val="00B855ED"/>
    <w:rsid w:val="00B872E1"/>
    <w:rsid w:val="00B90265"/>
    <w:rsid w:val="00B90AB6"/>
    <w:rsid w:val="00B939D2"/>
    <w:rsid w:val="00B942D4"/>
    <w:rsid w:val="00B95ABC"/>
    <w:rsid w:val="00B96684"/>
    <w:rsid w:val="00B96818"/>
    <w:rsid w:val="00BA1987"/>
    <w:rsid w:val="00BA31EF"/>
    <w:rsid w:val="00BB1B43"/>
    <w:rsid w:val="00BB3DC8"/>
    <w:rsid w:val="00BB4EEE"/>
    <w:rsid w:val="00BB6E8A"/>
    <w:rsid w:val="00BB7949"/>
    <w:rsid w:val="00BB7DB9"/>
    <w:rsid w:val="00BC3638"/>
    <w:rsid w:val="00BC69AC"/>
    <w:rsid w:val="00BC6EF3"/>
    <w:rsid w:val="00BC72EA"/>
    <w:rsid w:val="00BC74C4"/>
    <w:rsid w:val="00BD1FC0"/>
    <w:rsid w:val="00BD2AF3"/>
    <w:rsid w:val="00BD4D8C"/>
    <w:rsid w:val="00BD4E2C"/>
    <w:rsid w:val="00BD614A"/>
    <w:rsid w:val="00BE04E4"/>
    <w:rsid w:val="00BE0B1B"/>
    <w:rsid w:val="00BE7500"/>
    <w:rsid w:val="00BE7737"/>
    <w:rsid w:val="00BE78EB"/>
    <w:rsid w:val="00BE7C75"/>
    <w:rsid w:val="00BF0141"/>
    <w:rsid w:val="00BF0D67"/>
    <w:rsid w:val="00BF32D5"/>
    <w:rsid w:val="00BF512D"/>
    <w:rsid w:val="00C00CBE"/>
    <w:rsid w:val="00C02189"/>
    <w:rsid w:val="00C02A3E"/>
    <w:rsid w:val="00C04523"/>
    <w:rsid w:val="00C05457"/>
    <w:rsid w:val="00C0643C"/>
    <w:rsid w:val="00C07C96"/>
    <w:rsid w:val="00C1474E"/>
    <w:rsid w:val="00C1690C"/>
    <w:rsid w:val="00C21C28"/>
    <w:rsid w:val="00C21F22"/>
    <w:rsid w:val="00C23D21"/>
    <w:rsid w:val="00C249B6"/>
    <w:rsid w:val="00C24BE1"/>
    <w:rsid w:val="00C262E8"/>
    <w:rsid w:val="00C275A5"/>
    <w:rsid w:val="00C30E3C"/>
    <w:rsid w:val="00C31B4F"/>
    <w:rsid w:val="00C328E1"/>
    <w:rsid w:val="00C33E91"/>
    <w:rsid w:val="00C3653E"/>
    <w:rsid w:val="00C36904"/>
    <w:rsid w:val="00C410C0"/>
    <w:rsid w:val="00C421A0"/>
    <w:rsid w:val="00C444D2"/>
    <w:rsid w:val="00C462ED"/>
    <w:rsid w:val="00C465D0"/>
    <w:rsid w:val="00C46A5D"/>
    <w:rsid w:val="00C46CE9"/>
    <w:rsid w:val="00C5140B"/>
    <w:rsid w:val="00C535AF"/>
    <w:rsid w:val="00C60859"/>
    <w:rsid w:val="00C61F36"/>
    <w:rsid w:val="00C63852"/>
    <w:rsid w:val="00C63D19"/>
    <w:rsid w:val="00C64784"/>
    <w:rsid w:val="00C65759"/>
    <w:rsid w:val="00C66EA9"/>
    <w:rsid w:val="00C710A1"/>
    <w:rsid w:val="00C71C60"/>
    <w:rsid w:val="00C73FF0"/>
    <w:rsid w:val="00C765DD"/>
    <w:rsid w:val="00C769BE"/>
    <w:rsid w:val="00C828ED"/>
    <w:rsid w:val="00C87113"/>
    <w:rsid w:val="00C903CE"/>
    <w:rsid w:val="00C904B7"/>
    <w:rsid w:val="00C9066E"/>
    <w:rsid w:val="00C9092F"/>
    <w:rsid w:val="00C91D97"/>
    <w:rsid w:val="00C958B6"/>
    <w:rsid w:val="00C95A5A"/>
    <w:rsid w:val="00C97862"/>
    <w:rsid w:val="00C97F3A"/>
    <w:rsid w:val="00CA1207"/>
    <w:rsid w:val="00CA2B79"/>
    <w:rsid w:val="00CA3576"/>
    <w:rsid w:val="00CA6989"/>
    <w:rsid w:val="00CB0107"/>
    <w:rsid w:val="00CB2E87"/>
    <w:rsid w:val="00CB3DCB"/>
    <w:rsid w:val="00CB5BF7"/>
    <w:rsid w:val="00CB5C71"/>
    <w:rsid w:val="00CC2462"/>
    <w:rsid w:val="00CD0ED9"/>
    <w:rsid w:val="00CD3651"/>
    <w:rsid w:val="00CD4F4A"/>
    <w:rsid w:val="00CD6A0A"/>
    <w:rsid w:val="00CD6F71"/>
    <w:rsid w:val="00CD78B8"/>
    <w:rsid w:val="00CE0E52"/>
    <w:rsid w:val="00CE23C3"/>
    <w:rsid w:val="00CE24CB"/>
    <w:rsid w:val="00CE404C"/>
    <w:rsid w:val="00CE4BE0"/>
    <w:rsid w:val="00CE626E"/>
    <w:rsid w:val="00CE777C"/>
    <w:rsid w:val="00CF0E2C"/>
    <w:rsid w:val="00CF1300"/>
    <w:rsid w:val="00CF18F0"/>
    <w:rsid w:val="00CF3AF9"/>
    <w:rsid w:val="00CF724D"/>
    <w:rsid w:val="00D002B5"/>
    <w:rsid w:val="00D00EAE"/>
    <w:rsid w:val="00D00F8B"/>
    <w:rsid w:val="00D0317E"/>
    <w:rsid w:val="00D03C0F"/>
    <w:rsid w:val="00D05C0A"/>
    <w:rsid w:val="00D13803"/>
    <w:rsid w:val="00D144D7"/>
    <w:rsid w:val="00D14907"/>
    <w:rsid w:val="00D16BA5"/>
    <w:rsid w:val="00D16E31"/>
    <w:rsid w:val="00D17B52"/>
    <w:rsid w:val="00D21699"/>
    <w:rsid w:val="00D252A1"/>
    <w:rsid w:val="00D2737B"/>
    <w:rsid w:val="00D30B91"/>
    <w:rsid w:val="00D3308B"/>
    <w:rsid w:val="00D34688"/>
    <w:rsid w:val="00D350F8"/>
    <w:rsid w:val="00D35456"/>
    <w:rsid w:val="00D3765D"/>
    <w:rsid w:val="00D37A04"/>
    <w:rsid w:val="00D4101F"/>
    <w:rsid w:val="00D420DC"/>
    <w:rsid w:val="00D4321E"/>
    <w:rsid w:val="00D43471"/>
    <w:rsid w:val="00D444D5"/>
    <w:rsid w:val="00D44C48"/>
    <w:rsid w:val="00D4625B"/>
    <w:rsid w:val="00D46D11"/>
    <w:rsid w:val="00D4731A"/>
    <w:rsid w:val="00D4769B"/>
    <w:rsid w:val="00D5067A"/>
    <w:rsid w:val="00D51205"/>
    <w:rsid w:val="00D56099"/>
    <w:rsid w:val="00D56435"/>
    <w:rsid w:val="00D61D5B"/>
    <w:rsid w:val="00D6231E"/>
    <w:rsid w:val="00D630AD"/>
    <w:rsid w:val="00D633C5"/>
    <w:rsid w:val="00D64841"/>
    <w:rsid w:val="00D66AC5"/>
    <w:rsid w:val="00D708B9"/>
    <w:rsid w:val="00D71D6C"/>
    <w:rsid w:val="00D743D1"/>
    <w:rsid w:val="00D748B9"/>
    <w:rsid w:val="00D76BC6"/>
    <w:rsid w:val="00D8139E"/>
    <w:rsid w:val="00D84A7F"/>
    <w:rsid w:val="00D87403"/>
    <w:rsid w:val="00D93FBF"/>
    <w:rsid w:val="00D967C8"/>
    <w:rsid w:val="00D96D38"/>
    <w:rsid w:val="00DA048C"/>
    <w:rsid w:val="00DA256E"/>
    <w:rsid w:val="00DA4A46"/>
    <w:rsid w:val="00DA688E"/>
    <w:rsid w:val="00DA7F9E"/>
    <w:rsid w:val="00DB043B"/>
    <w:rsid w:val="00DB315E"/>
    <w:rsid w:val="00DB64D5"/>
    <w:rsid w:val="00DB7081"/>
    <w:rsid w:val="00DC23F0"/>
    <w:rsid w:val="00DC268E"/>
    <w:rsid w:val="00DC27D8"/>
    <w:rsid w:val="00DC3069"/>
    <w:rsid w:val="00DC46C4"/>
    <w:rsid w:val="00DC66A5"/>
    <w:rsid w:val="00DC783A"/>
    <w:rsid w:val="00DD3B36"/>
    <w:rsid w:val="00DD45EA"/>
    <w:rsid w:val="00DE00F3"/>
    <w:rsid w:val="00DE0E9F"/>
    <w:rsid w:val="00DF00E0"/>
    <w:rsid w:val="00DF2609"/>
    <w:rsid w:val="00DF2621"/>
    <w:rsid w:val="00DF3AF9"/>
    <w:rsid w:val="00DF4C7D"/>
    <w:rsid w:val="00DF7698"/>
    <w:rsid w:val="00E015D4"/>
    <w:rsid w:val="00E0272B"/>
    <w:rsid w:val="00E0450E"/>
    <w:rsid w:val="00E049A0"/>
    <w:rsid w:val="00E0736D"/>
    <w:rsid w:val="00E13721"/>
    <w:rsid w:val="00E15C71"/>
    <w:rsid w:val="00E1794B"/>
    <w:rsid w:val="00E17ACA"/>
    <w:rsid w:val="00E20254"/>
    <w:rsid w:val="00E21154"/>
    <w:rsid w:val="00E22B5F"/>
    <w:rsid w:val="00E2485B"/>
    <w:rsid w:val="00E24978"/>
    <w:rsid w:val="00E321BE"/>
    <w:rsid w:val="00E33888"/>
    <w:rsid w:val="00E339BA"/>
    <w:rsid w:val="00E34261"/>
    <w:rsid w:val="00E342FC"/>
    <w:rsid w:val="00E36800"/>
    <w:rsid w:val="00E375D8"/>
    <w:rsid w:val="00E40E6C"/>
    <w:rsid w:val="00E411A3"/>
    <w:rsid w:val="00E43638"/>
    <w:rsid w:val="00E4413E"/>
    <w:rsid w:val="00E50AA5"/>
    <w:rsid w:val="00E511DA"/>
    <w:rsid w:val="00E51789"/>
    <w:rsid w:val="00E53072"/>
    <w:rsid w:val="00E53206"/>
    <w:rsid w:val="00E53333"/>
    <w:rsid w:val="00E5433E"/>
    <w:rsid w:val="00E57FD8"/>
    <w:rsid w:val="00E604EB"/>
    <w:rsid w:val="00E60610"/>
    <w:rsid w:val="00E611ED"/>
    <w:rsid w:val="00E66116"/>
    <w:rsid w:val="00E6671A"/>
    <w:rsid w:val="00E7127A"/>
    <w:rsid w:val="00E713B1"/>
    <w:rsid w:val="00E72ED8"/>
    <w:rsid w:val="00E74BEB"/>
    <w:rsid w:val="00E828CF"/>
    <w:rsid w:val="00E83093"/>
    <w:rsid w:val="00E86377"/>
    <w:rsid w:val="00E864F0"/>
    <w:rsid w:val="00E91BB5"/>
    <w:rsid w:val="00E9259A"/>
    <w:rsid w:val="00E9276D"/>
    <w:rsid w:val="00E94FA2"/>
    <w:rsid w:val="00E9623B"/>
    <w:rsid w:val="00EA014A"/>
    <w:rsid w:val="00EA3969"/>
    <w:rsid w:val="00EA4677"/>
    <w:rsid w:val="00EA48ED"/>
    <w:rsid w:val="00EA551F"/>
    <w:rsid w:val="00EA5FC5"/>
    <w:rsid w:val="00EA79E6"/>
    <w:rsid w:val="00EB02C2"/>
    <w:rsid w:val="00EB50FB"/>
    <w:rsid w:val="00EC06E2"/>
    <w:rsid w:val="00EC1176"/>
    <w:rsid w:val="00EC57EF"/>
    <w:rsid w:val="00EC6748"/>
    <w:rsid w:val="00ED3857"/>
    <w:rsid w:val="00ED3A76"/>
    <w:rsid w:val="00ED3F9B"/>
    <w:rsid w:val="00ED4253"/>
    <w:rsid w:val="00ED4EBC"/>
    <w:rsid w:val="00ED50F2"/>
    <w:rsid w:val="00ED6442"/>
    <w:rsid w:val="00EE07DE"/>
    <w:rsid w:val="00EE1D26"/>
    <w:rsid w:val="00EE31E4"/>
    <w:rsid w:val="00EE5D2F"/>
    <w:rsid w:val="00EE77CC"/>
    <w:rsid w:val="00EF14A2"/>
    <w:rsid w:val="00EF2EE8"/>
    <w:rsid w:val="00EF2EFF"/>
    <w:rsid w:val="00EF35F2"/>
    <w:rsid w:val="00EF52D5"/>
    <w:rsid w:val="00EF5547"/>
    <w:rsid w:val="00EF7811"/>
    <w:rsid w:val="00F00DB2"/>
    <w:rsid w:val="00F01257"/>
    <w:rsid w:val="00F0236B"/>
    <w:rsid w:val="00F029B3"/>
    <w:rsid w:val="00F035B7"/>
    <w:rsid w:val="00F04956"/>
    <w:rsid w:val="00F04ACA"/>
    <w:rsid w:val="00F052E4"/>
    <w:rsid w:val="00F05CBB"/>
    <w:rsid w:val="00F05F97"/>
    <w:rsid w:val="00F065D9"/>
    <w:rsid w:val="00F11296"/>
    <w:rsid w:val="00F13E69"/>
    <w:rsid w:val="00F1478B"/>
    <w:rsid w:val="00F1673D"/>
    <w:rsid w:val="00F210ED"/>
    <w:rsid w:val="00F228BC"/>
    <w:rsid w:val="00F23DA8"/>
    <w:rsid w:val="00F24570"/>
    <w:rsid w:val="00F3074C"/>
    <w:rsid w:val="00F30C7D"/>
    <w:rsid w:val="00F3121D"/>
    <w:rsid w:val="00F324E8"/>
    <w:rsid w:val="00F32794"/>
    <w:rsid w:val="00F332C8"/>
    <w:rsid w:val="00F3682F"/>
    <w:rsid w:val="00F3782B"/>
    <w:rsid w:val="00F405C4"/>
    <w:rsid w:val="00F40E63"/>
    <w:rsid w:val="00F4188C"/>
    <w:rsid w:val="00F42D45"/>
    <w:rsid w:val="00F42DF6"/>
    <w:rsid w:val="00F46229"/>
    <w:rsid w:val="00F46B4F"/>
    <w:rsid w:val="00F53E1B"/>
    <w:rsid w:val="00F5678B"/>
    <w:rsid w:val="00F56859"/>
    <w:rsid w:val="00F56D91"/>
    <w:rsid w:val="00F573D4"/>
    <w:rsid w:val="00F60B88"/>
    <w:rsid w:val="00F60E5D"/>
    <w:rsid w:val="00F62998"/>
    <w:rsid w:val="00F632A4"/>
    <w:rsid w:val="00F63DC4"/>
    <w:rsid w:val="00F6462B"/>
    <w:rsid w:val="00F64FA8"/>
    <w:rsid w:val="00F70059"/>
    <w:rsid w:val="00F70A6D"/>
    <w:rsid w:val="00F71419"/>
    <w:rsid w:val="00F7340A"/>
    <w:rsid w:val="00F73B2A"/>
    <w:rsid w:val="00F74D3F"/>
    <w:rsid w:val="00F74FAC"/>
    <w:rsid w:val="00F7600D"/>
    <w:rsid w:val="00F76665"/>
    <w:rsid w:val="00F80A9C"/>
    <w:rsid w:val="00F82F02"/>
    <w:rsid w:val="00F830EB"/>
    <w:rsid w:val="00F84307"/>
    <w:rsid w:val="00F85928"/>
    <w:rsid w:val="00F867C0"/>
    <w:rsid w:val="00F916E1"/>
    <w:rsid w:val="00F917BE"/>
    <w:rsid w:val="00F92D08"/>
    <w:rsid w:val="00F93553"/>
    <w:rsid w:val="00F9559D"/>
    <w:rsid w:val="00F965AC"/>
    <w:rsid w:val="00F97577"/>
    <w:rsid w:val="00FA34DA"/>
    <w:rsid w:val="00FA36FA"/>
    <w:rsid w:val="00FA4143"/>
    <w:rsid w:val="00FA48A9"/>
    <w:rsid w:val="00FA50AF"/>
    <w:rsid w:val="00FA66B8"/>
    <w:rsid w:val="00FA6983"/>
    <w:rsid w:val="00FA74CC"/>
    <w:rsid w:val="00FA7CFB"/>
    <w:rsid w:val="00FB0E69"/>
    <w:rsid w:val="00FB1257"/>
    <w:rsid w:val="00FB1DA5"/>
    <w:rsid w:val="00FB21EE"/>
    <w:rsid w:val="00FB2552"/>
    <w:rsid w:val="00FB34CB"/>
    <w:rsid w:val="00FB640D"/>
    <w:rsid w:val="00FB6F8A"/>
    <w:rsid w:val="00FC13DD"/>
    <w:rsid w:val="00FC3597"/>
    <w:rsid w:val="00FC3E42"/>
    <w:rsid w:val="00FC4D96"/>
    <w:rsid w:val="00FC66D9"/>
    <w:rsid w:val="00FD114B"/>
    <w:rsid w:val="00FD2364"/>
    <w:rsid w:val="00FD3B8F"/>
    <w:rsid w:val="00FD7641"/>
    <w:rsid w:val="00FE29F8"/>
    <w:rsid w:val="00FE37D2"/>
    <w:rsid w:val="00FE3881"/>
    <w:rsid w:val="00FE389B"/>
    <w:rsid w:val="00FE460E"/>
    <w:rsid w:val="00FF15C0"/>
    <w:rsid w:val="00FF1E24"/>
    <w:rsid w:val="00FF211D"/>
    <w:rsid w:val="00FF2B0B"/>
    <w:rsid w:val="00FF4A19"/>
    <w:rsid w:val="00FF7C65"/>
    <w:rsid w:val="00FF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7A25FD"/>
  <w15:docId w15:val="{25BA9505-6985-6545-B913-239C831F4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1D97"/>
  </w:style>
  <w:style w:type="paragraph" w:styleId="Heading1">
    <w:name w:val="heading 1"/>
    <w:basedOn w:val="Normal"/>
    <w:next w:val="Normal"/>
    <w:link w:val="Heading1Char"/>
    <w:qFormat/>
    <w:rsid w:val="002F4EB8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8"/>
      <w:szCs w:val="24"/>
      <w:u w:val="single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4EB8"/>
    <w:rPr>
      <w:rFonts w:ascii="Times New Roman" w:eastAsia="Times New Roman" w:hAnsi="Times New Roman" w:cs="Times New Roman"/>
      <w:b/>
      <w:bCs/>
      <w:sz w:val="28"/>
      <w:szCs w:val="24"/>
      <w:u w:val="single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2F4EB8"/>
  </w:style>
  <w:style w:type="character" w:styleId="Hyperlink">
    <w:name w:val="Hyperlink"/>
    <w:basedOn w:val="DefaultParagraphFont"/>
    <w:uiPriority w:val="99"/>
    <w:unhideWhenUsed/>
    <w:rsid w:val="002F4EB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93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E7C"/>
  </w:style>
  <w:style w:type="paragraph" w:styleId="Footer">
    <w:name w:val="footer"/>
    <w:basedOn w:val="Normal"/>
    <w:link w:val="FooterChar"/>
    <w:uiPriority w:val="99"/>
    <w:unhideWhenUsed/>
    <w:rsid w:val="00793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E7C"/>
  </w:style>
  <w:style w:type="paragraph" w:styleId="BalloonText">
    <w:name w:val="Balloon Text"/>
    <w:basedOn w:val="Normal"/>
    <w:link w:val="BalloonTextChar"/>
    <w:uiPriority w:val="99"/>
    <w:semiHidden/>
    <w:unhideWhenUsed/>
    <w:rsid w:val="00793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E7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1B28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AdditionalAuthors">
    <w:name w:val="Additional Authors"/>
    <w:basedOn w:val="Normal"/>
    <w:link w:val="AdditionalAuthorsChar"/>
    <w:rsid w:val="00AF3E5D"/>
    <w:pPr>
      <w:numPr>
        <w:numId w:val="1"/>
      </w:numPr>
      <w:spacing w:before="120" w:after="12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Organizations">
    <w:name w:val="Author Organizations"/>
    <w:basedOn w:val="AdditionalAuthors"/>
    <w:link w:val="AuthorOrganizationsCharChar"/>
    <w:rsid w:val="00AF3E5D"/>
    <w:pPr>
      <w:numPr>
        <w:numId w:val="0"/>
      </w:numPr>
    </w:pPr>
    <w:rPr>
      <w:b/>
      <w:bCs/>
    </w:rPr>
  </w:style>
  <w:style w:type="character" w:customStyle="1" w:styleId="AdditionalAuthorsChar">
    <w:name w:val="Additional Authors Char"/>
    <w:basedOn w:val="DefaultParagraphFont"/>
    <w:link w:val="AdditionalAuthors"/>
    <w:rsid w:val="00AF3E5D"/>
    <w:rPr>
      <w:rFonts w:ascii="Times New Roman" w:eastAsia="Times New Roman" w:hAnsi="Times New Roman" w:cs="Times New Roman"/>
      <w:sz w:val="24"/>
      <w:szCs w:val="24"/>
    </w:rPr>
  </w:style>
  <w:style w:type="character" w:customStyle="1" w:styleId="AuthorOrganizationsCharChar">
    <w:name w:val="Author Organizations Char Char"/>
    <w:basedOn w:val="AdditionalAuthorsChar"/>
    <w:link w:val="AuthorOrganizations"/>
    <w:rsid w:val="00AF3E5D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B7190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Zchn"/>
    <w:rsid w:val="00D56435"/>
    <w:pPr>
      <w:spacing w:after="0" w:line="360" w:lineRule="auto"/>
      <w:jc w:val="both"/>
    </w:pPr>
    <w:rPr>
      <w:rFonts w:ascii="Times New Roman" w:eastAsiaTheme="majorEastAsia" w:hAnsi="Times New Roman" w:cstheme="majorBidi"/>
      <w:sz w:val="24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D56435"/>
    <w:rPr>
      <w:rFonts w:ascii="Times New Roman" w:eastAsiaTheme="majorEastAsia" w:hAnsi="Times New Roman" w:cstheme="majorBidi"/>
      <w:sz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525101"/>
  </w:style>
  <w:style w:type="paragraph" w:styleId="ListParagraph">
    <w:name w:val="List Paragraph"/>
    <w:basedOn w:val="Normal"/>
    <w:uiPriority w:val="34"/>
    <w:qFormat/>
    <w:rsid w:val="0053730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91D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06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6C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6C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C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C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3AF9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07275B"/>
    <w:pPr>
      <w:widowControl w:val="0"/>
      <w:autoSpaceDE w:val="0"/>
      <w:autoSpaceDN w:val="0"/>
      <w:spacing w:after="160" w:line="259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07275B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82F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4E5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4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42</Words>
  <Characters>5946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EOMAR</Company>
  <LinksUpToDate>false</LinksUpToDate>
  <CharactersWithSpaces>6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iva, Filipa</dc:creator>
  <cp:lastModifiedBy>Briski, Elizabeta</cp:lastModifiedBy>
  <cp:revision>2</cp:revision>
  <cp:lastPrinted>2024-07-11T07:35:00Z</cp:lastPrinted>
  <dcterms:created xsi:type="dcterms:W3CDTF">2025-01-08T12:35:00Z</dcterms:created>
  <dcterms:modified xsi:type="dcterms:W3CDTF">2025-01-08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9888d728933cfd287bc36db4a2a7d5949c526afbaaf437c403c5f24ac4eb6f</vt:lpwstr>
  </property>
</Properties>
</file>